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CE21E" w14:textId="40129923" w:rsidR="00E95AB3" w:rsidRPr="00D956AF" w:rsidRDefault="00E95AB3" w:rsidP="00E95AB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956A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9B40EE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S</w:t>
      </w:r>
      <w:r w:rsidR="00640654" w:rsidRPr="00D956AF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1</w:t>
      </w:r>
      <w:r w:rsidRPr="00D956A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D956AF">
        <w:rPr>
          <w:rFonts w:ascii="Times New Roman" w:hAnsi="Times New Roman" w:cs="Times New Roman"/>
          <w:sz w:val="24"/>
          <w:szCs w:val="24"/>
          <w:lang w:val="en-GB"/>
        </w:rPr>
        <w:t>The detailed search strategy</w:t>
      </w:r>
      <w:r w:rsidR="003560D9" w:rsidRPr="00D956AF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tbl>
      <w:tblPr>
        <w:tblStyle w:val="41"/>
        <w:tblW w:w="137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9923"/>
        <w:gridCol w:w="948"/>
      </w:tblGrid>
      <w:tr w:rsidR="00D956AF" w:rsidRPr="00D956AF" w14:paraId="470A8699" w14:textId="77777777" w:rsidTr="00386EA9">
        <w:trPr>
          <w:trHeight w:val="118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6B857E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0" w:name="_Hlk211723617"/>
            <w:r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ED21E4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3A0FFA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BEDBFF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bookmarkEnd w:id="0"/>
      <w:tr w:rsidR="00D956AF" w:rsidRPr="00D956AF" w14:paraId="3434D815" w14:textId="77777777" w:rsidTr="00386EA9">
        <w:trPr>
          <w:trHeight w:val="118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79DA87ED" w14:textId="5470FA84" w:rsidR="002309A0" w:rsidRPr="00D956AF" w:rsidRDefault="002309A0" w:rsidP="008F60B6">
            <w:pPr>
              <w:jc w:val="center"/>
              <w:textAlignment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P</w:t>
            </w:r>
            <w:r w:rsidRPr="00D95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ub</w:t>
            </w: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M</w:t>
            </w:r>
            <w:r w:rsidRPr="00D95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ed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4F9D81F6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" w:name="OLE_LINK2"/>
            <w:r w:rsidRPr="00D956AF">
              <w:rPr>
                <w:rFonts w:ascii="Times New Roman" w:eastAsia="等线" w:hAnsi="Times New Roman" w:cs="Times New Roman"/>
                <w:bCs/>
                <w:szCs w:val="21"/>
              </w:rPr>
              <w:t>#</w:t>
            </w:r>
            <w:bookmarkEnd w:id="1"/>
            <w:r w:rsidRPr="00D956AF">
              <w:rPr>
                <w:rFonts w:ascii="Times New Roman" w:eastAsia="等线" w:hAnsi="Times New Roman" w:cs="Times New Roman"/>
                <w:bCs/>
                <w:szCs w:val="21"/>
              </w:rPr>
              <w:t>1</w:t>
            </w:r>
          </w:p>
        </w:tc>
        <w:tc>
          <w:tcPr>
            <w:tcW w:w="9923" w:type="dxa"/>
            <w:tcBorders>
              <w:top w:val="single" w:sz="8" w:space="0" w:color="auto"/>
              <w:bottom w:val="nil"/>
            </w:tcBorders>
            <w:vAlign w:val="center"/>
          </w:tcPr>
          <w:p w14:paraId="688FA5BD" w14:textId="241A7EB8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cognition) OR (neurocognitive disorders) OR (cognitive dysfunction) OR (cognition disorders) OR (delirium) [MeSH Terms]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</w:tcBorders>
            <w:vAlign w:val="center"/>
          </w:tcPr>
          <w:p w14:paraId="57E2D5E7" w14:textId="4F94A1E9" w:rsidR="002309A0" w:rsidRPr="00D956AF" w:rsidRDefault="00664BFC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Cs/>
                <w:szCs w:val="21"/>
              </w:rPr>
              <w:t>27</w:t>
            </w:r>
          </w:p>
        </w:tc>
      </w:tr>
      <w:tr w:rsidR="00D956AF" w:rsidRPr="00D956AF" w14:paraId="6F2EEE18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5B838A54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5E9294" w14:textId="125278AF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2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72A1E58" w14:textId="00EC941D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cognitive disorders) OR (cognitive impairment) OR (cognitive decline) OR (cognition dysfunction) OR (cognition impairment) OR (cognition decline) OR (cognit*) [Title/Abstract]</w:t>
            </w:r>
          </w:p>
        </w:tc>
        <w:tc>
          <w:tcPr>
            <w:tcW w:w="948" w:type="dxa"/>
            <w:vMerge/>
            <w:vAlign w:val="center"/>
          </w:tcPr>
          <w:p w14:paraId="09431FFD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496AECE5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47883311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1BDC9B" w14:textId="569A9C19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3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7AEB0072" w14:textId="04634A8B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 OR #2</w:t>
            </w:r>
          </w:p>
        </w:tc>
        <w:tc>
          <w:tcPr>
            <w:tcW w:w="948" w:type="dxa"/>
            <w:vMerge/>
            <w:vAlign w:val="center"/>
          </w:tcPr>
          <w:p w14:paraId="6AE7606C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1E2E6750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2524C6D9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ED3659" w14:textId="489AEF0A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4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3D4A9AB2" w14:textId="7AD12E7E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postoperative period) OR (anesthesia recovery period) OR (postop*) OR (postoperative*) OR (postoperative) OR (postsurgical*) OR (post anesthesia) OR (after surgery) OR (post-surgery) [Title/Abstract]</w:t>
            </w:r>
          </w:p>
        </w:tc>
        <w:tc>
          <w:tcPr>
            <w:tcW w:w="948" w:type="dxa"/>
            <w:vMerge/>
            <w:vAlign w:val="center"/>
          </w:tcPr>
          <w:p w14:paraId="6FA4BE88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54F0AA85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7F3E17D1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249F45" w14:textId="00FD60A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5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73FED4BB" w14:textId="1371A5D6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3 AND #4</w:t>
            </w:r>
          </w:p>
        </w:tc>
        <w:tc>
          <w:tcPr>
            <w:tcW w:w="948" w:type="dxa"/>
            <w:vMerge/>
            <w:vAlign w:val="center"/>
          </w:tcPr>
          <w:p w14:paraId="72C043A9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5D442A54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2711809C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7F9545" w14:textId="2834478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6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6A8E6589" w14:textId="3BDF7714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postoperative cognitive complications) [MeSH Terms]</w:t>
            </w:r>
          </w:p>
        </w:tc>
        <w:tc>
          <w:tcPr>
            <w:tcW w:w="948" w:type="dxa"/>
            <w:vMerge/>
            <w:vAlign w:val="center"/>
          </w:tcPr>
          <w:p w14:paraId="12338363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6E0E8A83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084AE114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A97C1B" w14:textId="6DAF80D0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7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700AE85B" w14:textId="33FB288B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delayed neurocognitive recovery) OR (perioperative neurocognitive disorder) OR (perioperative cognitive disorder) OR (POCD) OR (POD) OR (PND) [Title/Abstract]</w:t>
            </w:r>
          </w:p>
        </w:tc>
        <w:tc>
          <w:tcPr>
            <w:tcW w:w="948" w:type="dxa"/>
            <w:vMerge/>
            <w:vAlign w:val="center"/>
          </w:tcPr>
          <w:p w14:paraId="01928BEC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6D7659A8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17226D24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C1B5D4" w14:textId="695ECA1E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8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08693EE4" w14:textId="747CCBD1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5 OR #6 OR #7</w:t>
            </w:r>
          </w:p>
        </w:tc>
        <w:tc>
          <w:tcPr>
            <w:tcW w:w="948" w:type="dxa"/>
            <w:vMerge/>
            <w:vAlign w:val="center"/>
          </w:tcPr>
          <w:p w14:paraId="7EB47EEE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5BA8233F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2BF77141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C08282" w14:textId="302CA398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9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4A5BA266" w14:textId="3B8CC746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acupuncture) OR (electroacupuncture) OR (acupuncture therapy) [MeSH Terms]</w:t>
            </w:r>
          </w:p>
        </w:tc>
        <w:tc>
          <w:tcPr>
            <w:tcW w:w="948" w:type="dxa"/>
            <w:vMerge/>
            <w:vAlign w:val="center"/>
          </w:tcPr>
          <w:p w14:paraId="05FD2604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0E127B23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00A1E34E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99E91F" w14:textId="0750D2F5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0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74913688" w14:textId="42B9AB43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aged) [MeSH Terms]</w:t>
            </w:r>
          </w:p>
        </w:tc>
        <w:tc>
          <w:tcPr>
            <w:tcW w:w="948" w:type="dxa"/>
            <w:vMerge/>
            <w:vAlign w:val="center"/>
          </w:tcPr>
          <w:p w14:paraId="6E38A4AD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53B530F7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270AC486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221F98" w14:textId="4B0F80A1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1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F22FF09" w14:textId="60BACED8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elderly) OR (older) OR (geriatric) [Title/Abstract]</w:t>
            </w:r>
          </w:p>
        </w:tc>
        <w:tc>
          <w:tcPr>
            <w:tcW w:w="948" w:type="dxa"/>
            <w:vMerge/>
            <w:vAlign w:val="center"/>
          </w:tcPr>
          <w:p w14:paraId="1FCE984B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2EBB6FE1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1D1FCDC7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25FBFF" w14:textId="3007D696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2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14414207" w14:textId="359F8B64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0 OR #11</w:t>
            </w:r>
          </w:p>
        </w:tc>
        <w:tc>
          <w:tcPr>
            <w:tcW w:w="948" w:type="dxa"/>
            <w:vMerge/>
            <w:vAlign w:val="center"/>
          </w:tcPr>
          <w:p w14:paraId="4C4C85F2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4C0B9C01" w14:textId="77777777" w:rsidTr="00875195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1299EB6A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E8F416" w14:textId="1BE133E4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3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44E8BAC5" w14:textId="29906B73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randomized controlled trial) OR (controlled clinical trial) OR (random*) OR (randomization) OR (randomly) [Title/Abstract]</w:t>
            </w:r>
          </w:p>
        </w:tc>
        <w:tc>
          <w:tcPr>
            <w:tcW w:w="948" w:type="dxa"/>
            <w:vMerge/>
            <w:vAlign w:val="center"/>
          </w:tcPr>
          <w:p w14:paraId="773F2216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74A30A9E" w14:textId="77777777" w:rsidTr="00BA7D81">
        <w:trPr>
          <w:trHeight w:val="118"/>
          <w:jc w:val="center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3581B639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3888C4" w14:textId="3557E2B6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14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FE39BCC" w14:textId="07A12E59" w:rsidR="002309A0" w:rsidRPr="00D956AF" w:rsidRDefault="002309A0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#8 AND #9 AND #12 AND #13</w:t>
            </w:r>
          </w:p>
        </w:tc>
        <w:tc>
          <w:tcPr>
            <w:tcW w:w="948" w:type="dxa"/>
            <w:vMerge/>
            <w:tcBorders>
              <w:bottom w:val="nil"/>
            </w:tcBorders>
            <w:vAlign w:val="center"/>
          </w:tcPr>
          <w:p w14:paraId="3467292A" w14:textId="77777777" w:rsidR="002309A0" w:rsidRPr="00D956AF" w:rsidRDefault="002309A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6A00AACA" w14:textId="77777777" w:rsidTr="00CC6C2E">
        <w:trPr>
          <w:trHeight w:val="118"/>
          <w:jc w:val="center"/>
        </w:trPr>
        <w:tc>
          <w:tcPr>
            <w:tcW w:w="1843" w:type="dxa"/>
            <w:vMerge w:val="restart"/>
            <w:tcBorders>
              <w:top w:val="nil"/>
            </w:tcBorders>
            <w:vAlign w:val="center"/>
          </w:tcPr>
          <w:p w14:paraId="1AE8E5D4" w14:textId="3CCD7AEA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Cochran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C5B999" w14:textId="3AADFD3F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036E1CA5" w14:textId="3E82EA73" w:rsidR="00093D1B" w:rsidRPr="00D956AF" w:rsidRDefault="00093D1B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((neurocognitive disorders) OR (cognitive dysfunction) OR (cognition disorders) OR (cognitive disorders) OR (cognitive impairment) OR (cognitive decline) OR (cognition dysfunction) OR (cognition impairment) OR (cognition decline) OR (cognit*) OR (delirium)</w:t>
            </w:r>
            <w:proofErr w:type="gramStart"/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):ti</w:t>
            </w:r>
            <w:proofErr w:type="gramEnd"/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proofErr w:type="gramStart"/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ab,kw</w:t>
            </w:r>
            <w:proofErr w:type="gramEnd"/>
          </w:p>
        </w:tc>
        <w:tc>
          <w:tcPr>
            <w:tcW w:w="948" w:type="dxa"/>
            <w:vMerge w:val="restart"/>
            <w:tcBorders>
              <w:top w:val="nil"/>
            </w:tcBorders>
            <w:vAlign w:val="center"/>
          </w:tcPr>
          <w:p w14:paraId="65683686" w14:textId="2FCC9858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Cs/>
                <w:szCs w:val="21"/>
              </w:rPr>
              <w:t>47</w:t>
            </w:r>
          </w:p>
        </w:tc>
      </w:tr>
      <w:tr w:rsidR="00D956AF" w:rsidRPr="00D956AF" w14:paraId="4A350C0C" w14:textId="77777777" w:rsidTr="00386EA9">
        <w:trPr>
          <w:trHeight w:val="118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3B713389" w14:textId="77777777" w:rsidR="00093D1B" w:rsidRPr="00D956AF" w:rsidRDefault="00093D1B" w:rsidP="008F60B6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00D2EC49" w14:textId="4B5594F5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</w:t>
            </w:r>
          </w:p>
        </w:tc>
        <w:tc>
          <w:tcPr>
            <w:tcW w:w="9923" w:type="dxa"/>
            <w:tcBorders>
              <w:top w:val="nil"/>
              <w:bottom w:val="single" w:sz="12" w:space="0" w:color="auto"/>
            </w:tcBorders>
            <w:vAlign w:val="center"/>
          </w:tcPr>
          <w:p w14:paraId="36BF5402" w14:textId="2D404DE0" w:rsidR="00093D1B" w:rsidRPr="00D956AF" w:rsidRDefault="00093D1B" w:rsidP="008F60B6">
            <w:pPr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Cognition] explode all trees</w:t>
            </w:r>
          </w:p>
        </w:tc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6506A000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2F1F438C" w14:textId="77777777" w:rsidTr="00386EA9">
        <w:trPr>
          <w:trHeight w:val="118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A7DA0B" w14:textId="329D482C" w:rsidR="00BA7D81" w:rsidRPr="00D956AF" w:rsidRDefault="003560D9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DA6D43E" wp14:editId="4458FFE1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-309880</wp:posOffset>
                      </wp:positionV>
                      <wp:extent cx="2509520" cy="276225"/>
                      <wp:effectExtent l="0" t="0" r="5080" b="9525"/>
                      <wp:wrapNone/>
                      <wp:docPr id="270725816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7F68EF0" w14:textId="7508811E" w:rsidR="003560D9" w:rsidRPr="000D050C" w:rsidRDefault="003560D9" w:rsidP="003560D9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DA6D43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2" o:spid="_x0000_s1026" type="#_x0000_t202" style="position:absolute;left:0;text-align:left;margin-left:-11.65pt;margin-top:-24.4pt;width:197.6pt;height:21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BszNQIAAGU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" fillcolor="window" stroked="f" strokeweight=".5pt">
                      <v:textbox>
                        <w:txbxContent>
                          <w:p w14:paraId="27F68EF0" w14:textId="7508811E" w:rsidR="003560D9" w:rsidRPr="000D050C" w:rsidRDefault="003560D9" w:rsidP="003560D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A7D81"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64AB77" w14:textId="77777777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12DB69" w14:textId="77777777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780330" w14:textId="77777777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D956AF" w:rsidRPr="00D956AF" w14:paraId="0C7D27C2" w14:textId="77777777" w:rsidTr="00386EA9">
        <w:trPr>
          <w:trHeight w:val="123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4D769B10" w14:textId="2B9FB2F5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Cochran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A2780F0" w14:textId="6EF288BD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3</w:t>
            </w:r>
          </w:p>
        </w:tc>
        <w:tc>
          <w:tcPr>
            <w:tcW w:w="9923" w:type="dxa"/>
            <w:tcBorders>
              <w:top w:val="single" w:sz="8" w:space="0" w:color="auto"/>
            </w:tcBorders>
            <w:vAlign w:val="center"/>
          </w:tcPr>
          <w:p w14:paraId="388A6602" w14:textId="6974AFB2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Neurocognitive Disorders] explode all trees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</w:tcBorders>
            <w:vAlign w:val="center"/>
          </w:tcPr>
          <w:p w14:paraId="30782701" w14:textId="405CFB9F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47</w:t>
            </w:r>
          </w:p>
        </w:tc>
      </w:tr>
      <w:tr w:rsidR="00D956AF" w:rsidRPr="00D956AF" w14:paraId="266B55B8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973BD3E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82FD8F9" w14:textId="67067B7E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4</w:t>
            </w:r>
          </w:p>
        </w:tc>
        <w:tc>
          <w:tcPr>
            <w:tcW w:w="9923" w:type="dxa"/>
            <w:vAlign w:val="center"/>
          </w:tcPr>
          <w:p w14:paraId="5EA3C669" w14:textId="7EBC6CEF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Cognitive Dysfunction] explode all trees</w:t>
            </w:r>
          </w:p>
        </w:tc>
        <w:tc>
          <w:tcPr>
            <w:tcW w:w="948" w:type="dxa"/>
            <w:vMerge/>
            <w:vAlign w:val="center"/>
          </w:tcPr>
          <w:p w14:paraId="4BFF9105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5E1CFA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C50DA03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4C89FF9" w14:textId="5C334FE2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5</w:t>
            </w:r>
          </w:p>
        </w:tc>
        <w:tc>
          <w:tcPr>
            <w:tcW w:w="9923" w:type="dxa"/>
            <w:vAlign w:val="center"/>
          </w:tcPr>
          <w:p w14:paraId="5FADE919" w14:textId="378C659F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Cognition Disorders] explode all trees</w:t>
            </w:r>
          </w:p>
        </w:tc>
        <w:tc>
          <w:tcPr>
            <w:tcW w:w="948" w:type="dxa"/>
            <w:vMerge/>
            <w:vAlign w:val="center"/>
          </w:tcPr>
          <w:p w14:paraId="2DD45586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954AFED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1CE0BE0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8AA55FC" w14:textId="5CE4441C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6</w:t>
            </w:r>
          </w:p>
        </w:tc>
        <w:tc>
          <w:tcPr>
            <w:tcW w:w="9923" w:type="dxa"/>
            <w:vAlign w:val="center"/>
          </w:tcPr>
          <w:p w14:paraId="29B17492" w14:textId="3C15D2D2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Delirium] explode all trees</w:t>
            </w:r>
          </w:p>
        </w:tc>
        <w:tc>
          <w:tcPr>
            <w:tcW w:w="948" w:type="dxa"/>
            <w:vMerge/>
            <w:vAlign w:val="center"/>
          </w:tcPr>
          <w:p w14:paraId="17D1DE95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9A506D9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978E549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E011C07" w14:textId="7C0CFFE2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7</w:t>
            </w:r>
          </w:p>
        </w:tc>
        <w:tc>
          <w:tcPr>
            <w:tcW w:w="9923" w:type="dxa"/>
            <w:vAlign w:val="center"/>
          </w:tcPr>
          <w:p w14:paraId="7B9D11C7" w14:textId="19C16E20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 OR #2 OR #3 OR #4 OR #5 OR #6</w:t>
            </w:r>
          </w:p>
        </w:tc>
        <w:tc>
          <w:tcPr>
            <w:tcW w:w="948" w:type="dxa"/>
            <w:vMerge/>
            <w:vAlign w:val="center"/>
          </w:tcPr>
          <w:p w14:paraId="53C00C4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0452CB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3EECEF5" w14:textId="3E4F378B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B865D67" w14:textId="6AA8E751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8</w:t>
            </w:r>
          </w:p>
        </w:tc>
        <w:tc>
          <w:tcPr>
            <w:tcW w:w="9923" w:type="dxa"/>
            <w:vAlign w:val="center"/>
          </w:tcPr>
          <w:p w14:paraId="2CBA0E70" w14:textId="6CBF0C01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((postoperative period) OR (anesthesia recovery period) OR (postop*) OR (postoperative*) OR (postoperative) OR (postsurgical*) OR (post anesthesia) OR (after surgery) OR (post-surgery)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):ti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,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ab,kw</w:t>
            </w:r>
            <w:proofErr w:type="gramEnd"/>
          </w:p>
        </w:tc>
        <w:tc>
          <w:tcPr>
            <w:tcW w:w="948" w:type="dxa"/>
            <w:vMerge/>
            <w:vAlign w:val="center"/>
          </w:tcPr>
          <w:p w14:paraId="449E8445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D8632F6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8D09C81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610D3AA" w14:textId="19FA0303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9</w:t>
            </w:r>
          </w:p>
        </w:tc>
        <w:tc>
          <w:tcPr>
            <w:tcW w:w="9923" w:type="dxa"/>
            <w:vAlign w:val="center"/>
          </w:tcPr>
          <w:p w14:paraId="4E94C938" w14:textId="2752400A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Postoperative Period] explode all trees</w:t>
            </w:r>
          </w:p>
        </w:tc>
        <w:tc>
          <w:tcPr>
            <w:tcW w:w="948" w:type="dxa"/>
            <w:vMerge/>
            <w:vAlign w:val="center"/>
          </w:tcPr>
          <w:p w14:paraId="1BB4AE0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9DA89B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700506D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21A2823" w14:textId="6E0061E4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0</w:t>
            </w:r>
          </w:p>
        </w:tc>
        <w:tc>
          <w:tcPr>
            <w:tcW w:w="9923" w:type="dxa"/>
            <w:vAlign w:val="center"/>
          </w:tcPr>
          <w:p w14:paraId="60828594" w14:textId="1FB86C14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Anesthesia Recovery Period] explode all trees</w:t>
            </w:r>
          </w:p>
        </w:tc>
        <w:tc>
          <w:tcPr>
            <w:tcW w:w="948" w:type="dxa"/>
            <w:vMerge/>
            <w:vAlign w:val="center"/>
          </w:tcPr>
          <w:p w14:paraId="0A4B67D2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B2B2C16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05E0C71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310154E" w14:textId="6024DF5F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1</w:t>
            </w:r>
          </w:p>
        </w:tc>
        <w:tc>
          <w:tcPr>
            <w:tcW w:w="9923" w:type="dxa"/>
            <w:vAlign w:val="center"/>
          </w:tcPr>
          <w:p w14:paraId="2B0E2B67" w14:textId="019A25CB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8 OR #9 OR #10</w:t>
            </w:r>
          </w:p>
        </w:tc>
        <w:tc>
          <w:tcPr>
            <w:tcW w:w="948" w:type="dxa"/>
            <w:vMerge/>
            <w:vAlign w:val="center"/>
          </w:tcPr>
          <w:p w14:paraId="7C3AE9E0" w14:textId="186CA70C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9F5A15A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2472F9E" w14:textId="0012AA9D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FFAA254" w14:textId="234056B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2</w:t>
            </w:r>
          </w:p>
        </w:tc>
        <w:tc>
          <w:tcPr>
            <w:tcW w:w="9923" w:type="dxa"/>
            <w:vAlign w:val="center"/>
          </w:tcPr>
          <w:p w14:paraId="0D3259DE" w14:textId="764B81FE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7 AND #11</w:t>
            </w:r>
          </w:p>
        </w:tc>
        <w:tc>
          <w:tcPr>
            <w:tcW w:w="948" w:type="dxa"/>
            <w:vMerge/>
            <w:vAlign w:val="center"/>
          </w:tcPr>
          <w:p w14:paraId="3F0ABCB1" w14:textId="1B5143DD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6B7B664A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D5470AE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B73A37E" w14:textId="6E44B3E4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3</w:t>
            </w:r>
          </w:p>
        </w:tc>
        <w:tc>
          <w:tcPr>
            <w:tcW w:w="9923" w:type="dxa"/>
            <w:vAlign w:val="center"/>
          </w:tcPr>
          <w:p w14:paraId="4E540246" w14:textId="5705612F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((postoperative cognitive complications) OR (delayed neurocognitive recovery) OR (perioperative neurocognitive disorder) OR (perioperative cognitive disorder) OR (POCD)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):ti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,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ab,kw</w:t>
            </w:r>
            <w:proofErr w:type="gramEnd"/>
          </w:p>
        </w:tc>
        <w:tc>
          <w:tcPr>
            <w:tcW w:w="948" w:type="dxa"/>
            <w:vMerge/>
            <w:vAlign w:val="center"/>
          </w:tcPr>
          <w:p w14:paraId="07E807AE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</w:p>
        </w:tc>
      </w:tr>
      <w:tr w:rsidR="00D956AF" w:rsidRPr="00D956AF" w14:paraId="1878A30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C38082A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C9DFA97" w14:textId="1F8DBDFE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4</w:t>
            </w:r>
          </w:p>
        </w:tc>
        <w:tc>
          <w:tcPr>
            <w:tcW w:w="9923" w:type="dxa"/>
            <w:vAlign w:val="center"/>
          </w:tcPr>
          <w:p w14:paraId="63A349B2" w14:textId="1BBE7CF0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Postoperative Cognitive Complications] explode all trees</w:t>
            </w:r>
          </w:p>
        </w:tc>
        <w:tc>
          <w:tcPr>
            <w:tcW w:w="948" w:type="dxa"/>
            <w:vMerge/>
            <w:vAlign w:val="center"/>
          </w:tcPr>
          <w:p w14:paraId="0A4F1F83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A359529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1D0E32C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5A7DF03" w14:textId="17E31F83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5</w:t>
            </w:r>
          </w:p>
        </w:tc>
        <w:tc>
          <w:tcPr>
            <w:tcW w:w="9923" w:type="dxa"/>
            <w:vAlign w:val="center"/>
          </w:tcPr>
          <w:p w14:paraId="14232945" w14:textId="7F3C9630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2 OR #13 OR #14</w:t>
            </w:r>
          </w:p>
        </w:tc>
        <w:tc>
          <w:tcPr>
            <w:tcW w:w="948" w:type="dxa"/>
            <w:vMerge/>
            <w:vAlign w:val="center"/>
          </w:tcPr>
          <w:p w14:paraId="23F2F1DE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B68430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FE7A19C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42FA96C" w14:textId="000486B2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6</w:t>
            </w:r>
          </w:p>
        </w:tc>
        <w:tc>
          <w:tcPr>
            <w:tcW w:w="9923" w:type="dxa"/>
            <w:vAlign w:val="center"/>
          </w:tcPr>
          <w:p w14:paraId="13838694" w14:textId="48B00200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((acupuncture) OR (electroacupuncture) OR (EA)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):ti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,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ab,kw</w:t>
            </w:r>
            <w:proofErr w:type="gramEnd"/>
          </w:p>
        </w:tc>
        <w:tc>
          <w:tcPr>
            <w:tcW w:w="948" w:type="dxa"/>
            <w:vMerge/>
            <w:vAlign w:val="center"/>
          </w:tcPr>
          <w:p w14:paraId="37CE9649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CAB40A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838D3B0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71DF828" w14:textId="651F8EDE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7</w:t>
            </w:r>
          </w:p>
        </w:tc>
        <w:tc>
          <w:tcPr>
            <w:tcW w:w="9923" w:type="dxa"/>
            <w:vAlign w:val="center"/>
          </w:tcPr>
          <w:p w14:paraId="13C5DBB1" w14:textId="06B8C5A6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Acupuncture] explode all trees</w:t>
            </w:r>
          </w:p>
        </w:tc>
        <w:tc>
          <w:tcPr>
            <w:tcW w:w="948" w:type="dxa"/>
            <w:vMerge/>
            <w:vAlign w:val="center"/>
          </w:tcPr>
          <w:p w14:paraId="2889E1E1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0B5D9E3" w14:textId="77777777" w:rsidTr="005C369E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7F3C780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E3937D7" w14:textId="398D638E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8</w:t>
            </w:r>
          </w:p>
        </w:tc>
        <w:tc>
          <w:tcPr>
            <w:tcW w:w="9923" w:type="dxa"/>
            <w:tcBorders>
              <w:bottom w:val="nil"/>
            </w:tcBorders>
            <w:vAlign w:val="center"/>
          </w:tcPr>
          <w:p w14:paraId="642011BD" w14:textId="003116EE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Acupuncture Therapy] explode all trees</w:t>
            </w:r>
          </w:p>
        </w:tc>
        <w:tc>
          <w:tcPr>
            <w:tcW w:w="948" w:type="dxa"/>
            <w:vMerge/>
            <w:vAlign w:val="center"/>
          </w:tcPr>
          <w:p w14:paraId="3D55694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28CB401" w14:textId="77777777" w:rsidTr="005C369E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37B2668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7D6B8D" w14:textId="7C0F27BE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9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493DF29" w14:textId="6C74958A" w:rsidR="00093D1B" w:rsidRPr="00D956AF" w:rsidRDefault="00093D1B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Electroacupuncture] explode all trees</w:t>
            </w:r>
          </w:p>
        </w:tc>
        <w:tc>
          <w:tcPr>
            <w:tcW w:w="948" w:type="dxa"/>
            <w:vMerge/>
            <w:vAlign w:val="center"/>
          </w:tcPr>
          <w:p w14:paraId="57E4E0B0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85E842E" w14:textId="77777777" w:rsidTr="007216B2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7E18B505" w14:textId="654B3069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E56D9E" w14:textId="534C435B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0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40AAEFFC" w14:textId="14DB613A" w:rsidR="00093D1B" w:rsidRPr="00D956AF" w:rsidRDefault="00093D1B" w:rsidP="008F60B6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6 OR #17 OR #18 OR #19</w:t>
            </w:r>
          </w:p>
        </w:tc>
        <w:tc>
          <w:tcPr>
            <w:tcW w:w="948" w:type="dxa"/>
            <w:vMerge/>
            <w:vAlign w:val="center"/>
          </w:tcPr>
          <w:p w14:paraId="78C5691D" w14:textId="5A2EF5CF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7B050B6B" w14:textId="77777777" w:rsidTr="007216B2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15AC8A8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4C45E7" w14:textId="4C83CB06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1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64225A00" w14:textId="77108981" w:rsidR="00093D1B" w:rsidRPr="00D956AF" w:rsidRDefault="00093D1B" w:rsidP="008F60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aged] explode all trees</w:t>
            </w:r>
          </w:p>
        </w:tc>
        <w:tc>
          <w:tcPr>
            <w:tcW w:w="948" w:type="dxa"/>
            <w:vMerge/>
            <w:vAlign w:val="center"/>
          </w:tcPr>
          <w:p w14:paraId="14E39CDA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1AA77CFD" w14:textId="77777777" w:rsidTr="007216B2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26A8DF9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97B001" w14:textId="50782262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2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5147D6A7" w14:textId="2BCBE1A5" w:rsidR="00093D1B" w:rsidRPr="00D956AF" w:rsidRDefault="00093D1B" w:rsidP="008F60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((elderly) OR (older) OR (geriatric)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):ti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,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ab,kw</w:t>
            </w:r>
            <w:proofErr w:type="gramEnd"/>
          </w:p>
        </w:tc>
        <w:tc>
          <w:tcPr>
            <w:tcW w:w="948" w:type="dxa"/>
            <w:vMerge/>
            <w:vAlign w:val="center"/>
          </w:tcPr>
          <w:p w14:paraId="4C0298AA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66E4A76A" w14:textId="77777777" w:rsidTr="007216B2">
        <w:trPr>
          <w:trHeight w:val="118"/>
          <w:jc w:val="center"/>
        </w:trPr>
        <w:tc>
          <w:tcPr>
            <w:tcW w:w="1843" w:type="dxa"/>
            <w:vMerge/>
            <w:vAlign w:val="center"/>
          </w:tcPr>
          <w:p w14:paraId="35C3C34E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285497" w14:textId="479C3AD4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3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5041E2BF" w14:textId="4F89A038" w:rsidR="00093D1B" w:rsidRPr="00D956AF" w:rsidRDefault="00093D1B" w:rsidP="008F60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1 OR #22</w:t>
            </w:r>
          </w:p>
        </w:tc>
        <w:tc>
          <w:tcPr>
            <w:tcW w:w="948" w:type="dxa"/>
            <w:vMerge/>
            <w:vAlign w:val="center"/>
          </w:tcPr>
          <w:p w14:paraId="0AA49494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32FAA686" w14:textId="77777777" w:rsidTr="00386EA9">
        <w:trPr>
          <w:trHeight w:val="118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4F769FF2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4E2D49E" w14:textId="110297C6" w:rsidR="00093D1B" w:rsidRPr="00D956AF" w:rsidRDefault="00093D1B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4</w:t>
            </w:r>
          </w:p>
        </w:tc>
        <w:tc>
          <w:tcPr>
            <w:tcW w:w="9923" w:type="dxa"/>
            <w:tcBorders>
              <w:top w:val="nil"/>
              <w:bottom w:val="single" w:sz="12" w:space="0" w:color="auto"/>
            </w:tcBorders>
            <w:vAlign w:val="center"/>
          </w:tcPr>
          <w:p w14:paraId="5D0372BC" w14:textId="4D1F5438" w:rsidR="00093D1B" w:rsidRPr="00D956AF" w:rsidRDefault="00093D1B" w:rsidP="008F60B6">
            <w:pPr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((randomized controlled trial) OR (controlled clinical trial) OR (random*) OR (randomization) OR (randomly)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):ti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,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ab,kw</w:t>
            </w:r>
            <w:proofErr w:type="gramEnd"/>
          </w:p>
        </w:tc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68557F1F" w14:textId="77777777" w:rsidR="00093D1B" w:rsidRPr="00D956AF" w:rsidRDefault="00093D1B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6C2661BB" w14:textId="77777777" w:rsidTr="00386EA9">
        <w:trPr>
          <w:trHeight w:val="118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7A3BF4" w14:textId="1B7A4A26" w:rsidR="00BA7D81" w:rsidRPr="00D956AF" w:rsidRDefault="00D6673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2" w:name="_Hlk211724555"/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C98A83E" wp14:editId="4F116144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-300355</wp:posOffset>
                      </wp:positionV>
                      <wp:extent cx="2509520" cy="276225"/>
                      <wp:effectExtent l="0" t="0" r="5080" b="9525"/>
                      <wp:wrapNone/>
                      <wp:docPr id="1059190148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4C7AE5" w14:textId="77777777" w:rsidR="00D66730" w:rsidRPr="000D050C" w:rsidRDefault="00D66730" w:rsidP="00D6673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98A83E" id="_x0000_s1027" type="#_x0000_t202" style="position:absolute;left:0;text-align:left;margin-left:-11.65pt;margin-top:-23.65pt;width:197.6pt;height:21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1s/NwIAAGw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" fillcolor="window" stroked="f" strokeweight=".5pt">
                      <v:textbox>
                        <w:txbxContent>
                          <w:p w14:paraId="574C7AE5" w14:textId="77777777" w:rsidR="00D66730" w:rsidRPr="000D050C" w:rsidRDefault="00D66730" w:rsidP="00D6673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A7D81"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5AD8F5" w14:textId="3D662680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41F642" w14:textId="77777777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913836" w14:textId="6F0404FF" w:rsidR="00BA7D81" w:rsidRPr="00D956AF" w:rsidRDefault="00BA7D81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bookmarkEnd w:id="2"/>
      <w:tr w:rsidR="00D956AF" w:rsidRPr="00D956AF" w14:paraId="33A38C8C" w14:textId="77777777" w:rsidTr="00386EA9">
        <w:trPr>
          <w:trHeight w:val="123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5FB98A5F" w14:textId="31E06A2D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Cochran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BFE40F7" w14:textId="5C5D3C22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5</w:t>
            </w:r>
          </w:p>
        </w:tc>
        <w:tc>
          <w:tcPr>
            <w:tcW w:w="9923" w:type="dxa"/>
            <w:tcBorders>
              <w:top w:val="single" w:sz="8" w:space="0" w:color="auto"/>
            </w:tcBorders>
            <w:vAlign w:val="center"/>
          </w:tcPr>
          <w:p w14:paraId="140F377F" w14:textId="7FD8C501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Randomized Controlled Trial] explode all trees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</w:tcBorders>
            <w:vAlign w:val="center"/>
          </w:tcPr>
          <w:p w14:paraId="26D0CF0A" w14:textId="5BD3D8DC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47</w:t>
            </w:r>
          </w:p>
        </w:tc>
      </w:tr>
      <w:tr w:rsidR="00D956AF" w:rsidRPr="00D956AF" w14:paraId="3B70B19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8854C5C" w14:textId="25299EBA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CCF61F4" w14:textId="1FA7BC5E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6</w:t>
            </w:r>
          </w:p>
        </w:tc>
        <w:tc>
          <w:tcPr>
            <w:tcW w:w="9923" w:type="dxa"/>
            <w:vAlign w:val="center"/>
          </w:tcPr>
          <w:p w14:paraId="2AEDA349" w14:textId="00F21FD2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eSH descriptor: [Controlled Clinical Trial] explode all trees</w:t>
            </w:r>
          </w:p>
        </w:tc>
        <w:tc>
          <w:tcPr>
            <w:tcW w:w="948" w:type="dxa"/>
            <w:vMerge/>
            <w:vAlign w:val="center"/>
          </w:tcPr>
          <w:p w14:paraId="799DF29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859678C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6128B6C" w14:textId="6C2F8EEB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07B513B" w14:textId="7097711A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7</w:t>
            </w:r>
          </w:p>
        </w:tc>
        <w:tc>
          <w:tcPr>
            <w:tcW w:w="9923" w:type="dxa"/>
            <w:vAlign w:val="center"/>
          </w:tcPr>
          <w:p w14:paraId="65E7F13D" w14:textId="7CDAE66E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4 OR #25 OR #26</w:t>
            </w:r>
          </w:p>
        </w:tc>
        <w:tc>
          <w:tcPr>
            <w:tcW w:w="948" w:type="dxa"/>
            <w:vMerge/>
            <w:vAlign w:val="center"/>
          </w:tcPr>
          <w:p w14:paraId="0E1EA2D4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D204A6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B8D6116" w14:textId="02C941F2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9D24875" w14:textId="5C078CD2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8</w:t>
            </w:r>
          </w:p>
        </w:tc>
        <w:tc>
          <w:tcPr>
            <w:tcW w:w="9923" w:type="dxa"/>
            <w:vAlign w:val="center"/>
          </w:tcPr>
          <w:p w14:paraId="23328493" w14:textId="28B24967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5 AND #20 AND #23 AND #27</w:t>
            </w:r>
          </w:p>
        </w:tc>
        <w:tc>
          <w:tcPr>
            <w:tcW w:w="948" w:type="dxa"/>
            <w:vMerge/>
            <w:vAlign w:val="center"/>
          </w:tcPr>
          <w:p w14:paraId="6414CD9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E50AF86" w14:textId="77777777" w:rsidTr="00875195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2F79A0C4" w14:textId="165C8DB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b/>
                <w:szCs w:val="21"/>
              </w:rPr>
              <w:t>Web of science</w:t>
            </w:r>
          </w:p>
        </w:tc>
        <w:tc>
          <w:tcPr>
            <w:tcW w:w="992" w:type="dxa"/>
            <w:vAlign w:val="center"/>
          </w:tcPr>
          <w:p w14:paraId="681940EA" w14:textId="6A961220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</w:t>
            </w:r>
          </w:p>
        </w:tc>
        <w:tc>
          <w:tcPr>
            <w:tcW w:w="9923" w:type="dxa"/>
            <w:vAlign w:val="center"/>
          </w:tcPr>
          <w:p w14:paraId="2BDC3650" w14:textId="1A423337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=(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“neurocognitive disorders” OR “cognitive dysfunction” OR “cognition disorders” OR “cognitive disorders” OR “cognitive impairment” OR “cognitive decline” OR “cognition dysfunction” OR “cognition impairment” OR “cognition decline” OR “cognit*” OR “delirium”)</w:t>
            </w:r>
          </w:p>
        </w:tc>
        <w:tc>
          <w:tcPr>
            <w:tcW w:w="948" w:type="dxa"/>
            <w:vMerge w:val="restart"/>
            <w:vAlign w:val="center"/>
          </w:tcPr>
          <w:p w14:paraId="3A1C64B8" w14:textId="34472C39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39</w:t>
            </w:r>
          </w:p>
        </w:tc>
      </w:tr>
      <w:tr w:rsidR="00D956AF" w:rsidRPr="00D956AF" w14:paraId="13CF1A18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A028616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DDEB82F" w14:textId="5F6756EA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2</w:t>
            </w:r>
          </w:p>
        </w:tc>
        <w:tc>
          <w:tcPr>
            <w:tcW w:w="9923" w:type="dxa"/>
            <w:vAlign w:val="center"/>
          </w:tcPr>
          <w:p w14:paraId="244CBF47" w14:textId="1A7E428D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=(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“postoperative period” OR “anesthesia recovery period” OR “postop*” OR “postoperative*” OR “postoperative” OR “postsurgical*” OR “post anesthesia” OR “after surgery” OR “post-surgery”)</w:t>
            </w:r>
          </w:p>
        </w:tc>
        <w:tc>
          <w:tcPr>
            <w:tcW w:w="948" w:type="dxa"/>
            <w:vMerge/>
            <w:vAlign w:val="center"/>
          </w:tcPr>
          <w:p w14:paraId="2F52BAA5" w14:textId="092B2B4E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2F28D9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B8009C2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A0320D4" w14:textId="482F87B4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3</w:t>
            </w:r>
          </w:p>
        </w:tc>
        <w:tc>
          <w:tcPr>
            <w:tcW w:w="9923" w:type="dxa"/>
            <w:vAlign w:val="center"/>
          </w:tcPr>
          <w:p w14:paraId="150F5E8D" w14:textId="6275D550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1 AND #2</w:t>
            </w:r>
          </w:p>
        </w:tc>
        <w:tc>
          <w:tcPr>
            <w:tcW w:w="948" w:type="dxa"/>
            <w:vMerge/>
            <w:vAlign w:val="center"/>
          </w:tcPr>
          <w:p w14:paraId="09AB1287" w14:textId="0F8828DC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AAF06A0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E6DA14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ED0F6E3" w14:textId="1AD03EC0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4</w:t>
            </w:r>
          </w:p>
        </w:tc>
        <w:tc>
          <w:tcPr>
            <w:tcW w:w="9923" w:type="dxa"/>
            <w:vAlign w:val="center"/>
          </w:tcPr>
          <w:p w14:paraId="519C30FD" w14:textId="420409B7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=(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“postoperative cognitive complications” OR “delayed neurocognitive recovery” OR “perioperative neurocognitive disorder” OR “perioperative cognitive disorder” OR “POCD” OR “POD” OR “PND”)</w:t>
            </w:r>
          </w:p>
        </w:tc>
        <w:tc>
          <w:tcPr>
            <w:tcW w:w="948" w:type="dxa"/>
            <w:vMerge/>
            <w:vAlign w:val="center"/>
          </w:tcPr>
          <w:p w14:paraId="70104189" w14:textId="5F709DDC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F55D985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E5FE12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F4D7BE5" w14:textId="771A1409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5</w:t>
            </w:r>
          </w:p>
        </w:tc>
        <w:tc>
          <w:tcPr>
            <w:tcW w:w="9923" w:type="dxa"/>
            <w:vAlign w:val="center"/>
          </w:tcPr>
          <w:p w14:paraId="4A96DB27" w14:textId="3E7F9D8C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3 OR #4</w:t>
            </w:r>
          </w:p>
        </w:tc>
        <w:tc>
          <w:tcPr>
            <w:tcW w:w="948" w:type="dxa"/>
            <w:vMerge/>
            <w:vAlign w:val="center"/>
          </w:tcPr>
          <w:p w14:paraId="186254A4" w14:textId="057F3BDF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DEB4C2E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C32B67F" w14:textId="297867E4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08FDCC2" w14:textId="5F0CC6E6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6</w:t>
            </w:r>
          </w:p>
        </w:tc>
        <w:tc>
          <w:tcPr>
            <w:tcW w:w="9923" w:type="dxa"/>
            <w:vAlign w:val="center"/>
          </w:tcPr>
          <w:p w14:paraId="0A14E847" w14:textId="08374505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=(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“acupuncture” OR “electroacupuncture” OR “EA”)</w:t>
            </w:r>
          </w:p>
        </w:tc>
        <w:tc>
          <w:tcPr>
            <w:tcW w:w="948" w:type="dxa"/>
            <w:vMerge/>
            <w:vAlign w:val="center"/>
          </w:tcPr>
          <w:p w14:paraId="5F1FB18D" w14:textId="278A6A1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28FF42D7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1F1CBAC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41F5A61" w14:textId="535E6D96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7</w:t>
            </w:r>
          </w:p>
        </w:tc>
        <w:tc>
          <w:tcPr>
            <w:tcW w:w="9923" w:type="dxa"/>
            <w:vAlign w:val="center"/>
          </w:tcPr>
          <w:p w14:paraId="61DB0D5C" w14:textId="689EE9CF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=(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“aged” OR “elderly” OR “older” OR “geriatric”)</w:t>
            </w:r>
          </w:p>
        </w:tc>
        <w:tc>
          <w:tcPr>
            <w:tcW w:w="948" w:type="dxa"/>
            <w:vMerge/>
            <w:vAlign w:val="center"/>
          </w:tcPr>
          <w:p w14:paraId="2B9C5F42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5C3AF66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AB1B2F5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E2B4809" w14:textId="273EAF31" w:rsidR="00CE31F0" w:rsidRPr="00D956AF" w:rsidRDefault="00CE31F0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8</w:t>
            </w:r>
          </w:p>
        </w:tc>
        <w:tc>
          <w:tcPr>
            <w:tcW w:w="9923" w:type="dxa"/>
            <w:vAlign w:val="center"/>
          </w:tcPr>
          <w:p w14:paraId="2D772B75" w14:textId="2AD3B50E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TS</w:t>
            </w:r>
            <w:proofErr w:type="gramStart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=(</w:t>
            </w:r>
            <w:proofErr w:type="gramEnd"/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“randomized controlled trial” OR “controlled clinical trial” OR “random*” OR “randomization” OR “randomly”)</w:t>
            </w:r>
          </w:p>
        </w:tc>
        <w:tc>
          <w:tcPr>
            <w:tcW w:w="948" w:type="dxa"/>
            <w:vMerge/>
            <w:vAlign w:val="center"/>
          </w:tcPr>
          <w:p w14:paraId="4FCAE51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5A4A68A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D91B78F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A3BCD80" w14:textId="1E4F4197" w:rsidR="00CE31F0" w:rsidRPr="00D956AF" w:rsidRDefault="00CE31F0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9</w:t>
            </w:r>
          </w:p>
        </w:tc>
        <w:tc>
          <w:tcPr>
            <w:tcW w:w="9923" w:type="dxa"/>
            <w:vAlign w:val="center"/>
          </w:tcPr>
          <w:p w14:paraId="13479E90" w14:textId="6193FAB2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#5 AND #6 AND #7 AND #8</w:t>
            </w:r>
          </w:p>
        </w:tc>
        <w:tc>
          <w:tcPr>
            <w:tcW w:w="948" w:type="dxa"/>
            <w:vMerge/>
            <w:vAlign w:val="center"/>
          </w:tcPr>
          <w:p w14:paraId="3D9AC5D7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AAE284A" w14:textId="77777777" w:rsidTr="00875195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01D02D80" w14:textId="4809EECC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Embase</w:t>
            </w:r>
          </w:p>
        </w:tc>
        <w:tc>
          <w:tcPr>
            <w:tcW w:w="992" w:type="dxa"/>
            <w:vAlign w:val="center"/>
          </w:tcPr>
          <w:p w14:paraId="2A6E2852" w14:textId="05056B64" w:rsidR="00CE31F0" w:rsidRPr="00D956AF" w:rsidRDefault="00CE31F0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9923" w:type="dxa"/>
            <w:vAlign w:val="center"/>
          </w:tcPr>
          <w:p w14:paraId="5F0D9AB2" w14:textId="3BF57DF2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cognition'/exp OR cognition</w:t>
            </w:r>
          </w:p>
        </w:tc>
        <w:tc>
          <w:tcPr>
            <w:tcW w:w="948" w:type="dxa"/>
            <w:vMerge w:val="restart"/>
            <w:vAlign w:val="center"/>
          </w:tcPr>
          <w:p w14:paraId="27F48564" w14:textId="74EDF933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38</w:t>
            </w:r>
          </w:p>
        </w:tc>
      </w:tr>
      <w:tr w:rsidR="00D956AF" w:rsidRPr="00D956AF" w14:paraId="2DF61DFA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5652A3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511AD12" w14:textId="44CCAE59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</w:t>
            </w:r>
          </w:p>
        </w:tc>
        <w:tc>
          <w:tcPr>
            <w:tcW w:w="9923" w:type="dxa"/>
            <w:vAlign w:val="center"/>
          </w:tcPr>
          <w:p w14:paraId="12292F48" w14:textId="7B495981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disorders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f higher cerebral function'/exp OR 'disorders of higher cerebral function' OR (('disorders'/exp OR disorders) AND of AND higher AND cerebral AND ('function'/exp OR function))</w:t>
            </w:r>
          </w:p>
        </w:tc>
        <w:tc>
          <w:tcPr>
            <w:tcW w:w="948" w:type="dxa"/>
            <w:vMerge/>
            <w:vAlign w:val="center"/>
          </w:tcPr>
          <w:p w14:paraId="5107A94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70C6E43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240D823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CB0AE13" w14:textId="47FBAD83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</w:t>
            </w:r>
          </w:p>
        </w:tc>
        <w:tc>
          <w:tcPr>
            <w:tcW w:w="9923" w:type="dxa"/>
            <w:vAlign w:val="center"/>
          </w:tcPr>
          <w:p w14:paraId="5112F64D" w14:textId="1D3C59FA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cogni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defect'/exp OR 'cognitive defect' OR (cognitive AND defect)</w:t>
            </w:r>
          </w:p>
        </w:tc>
        <w:tc>
          <w:tcPr>
            <w:tcW w:w="948" w:type="dxa"/>
            <w:vMerge/>
            <w:vAlign w:val="center"/>
          </w:tcPr>
          <w:p w14:paraId="5F7FDB4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4F2FBF0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03B8C51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782D419" w14:textId="2F548810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</w:t>
            </w:r>
          </w:p>
        </w:tc>
        <w:tc>
          <w:tcPr>
            <w:tcW w:w="9923" w:type="dxa"/>
            <w:vAlign w:val="center"/>
          </w:tcPr>
          <w:p w14:paraId="610F804C" w14:textId="58F4A926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delirium'/exp OR delirium</w:t>
            </w:r>
          </w:p>
        </w:tc>
        <w:tc>
          <w:tcPr>
            <w:tcW w:w="948" w:type="dxa"/>
            <w:vMerge/>
            <w:vAlign w:val="center"/>
          </w:tcPr>
          <w:p w14:paraId="2AB9CCCF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2F994AC7" w14:textId="77777777" w:rsidTr="00A97188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9F0DFD4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8C7CA77" w14:textId="3D0A00C1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5</w:t>
            </w:r>
          </w:p>
        </w:tc>
        <w:tc>
          <w:tcPr>
            <w:tcW w:w="9923" w:type="dxa"/>
            <w:tcBorders>
              <w:bottom w:val="nil"/>
            </w:tcBorders>
            <w:vAlign w:val="center"/>
          </w:tcPr>
          <w:p w14:paraId="03AF1A24" w14:textId="43CBBFCF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neurocogni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disorders'/exp OR 'neurocognitive disorders' OR (neurocognitive AND ('disorders'/exp OR disorders))</w:t>
            </w:r>
          </w:p>
        </w:tc>
        <w:tc>
          <w:tcPr>
            <w:tcW w:w="948" w:type="dxa"/>
            <w:vMerge/>
            <w:vAlign w:val="center"/>
          </w:tcPr>
          <w:p w14:paraId="6F8A818F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021EDDF" w14:textId="77777777" w:rsidTr="00A97188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4E8BAF6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F592458" w14:textId="5D0BDC16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6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69D4078D" w14:textId="2B072CF5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cogni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dysfunction'/exp OR 'cognitive dysfunction' OR (cognitive AND dysfunction)</w:t>
            </w:r>
          </w:p>
        </w:tc>
        <w:tc>
          <w:tcPr>
            <w:tcW w:w="948" w:type="dxa"/>
            <w:vMerge/>
            <w:vAlign w:val="center"/>
          </w:tcPr>
          <w:p w14:paraId="0632A64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270A90C9" w14:textId="77777777" w:rsidTr="00386EA9">
        <w:trPr>
          <w:trHeight w:val="123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4C6ACD63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38563804" w14:textId="00FBB8DF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7</w:t>
            </w:r>
          </w:p>
        </w:tc>
        <w:tc>
          <w:tcPr>
            <w:tcW w:w="9923" w:type="dxa"/>
            <w:tcBorders>
              <w:top w:val="nil"/>
              <w:bottom w:val="single" w:sz="12" w:space="0" w:color="auto"/>
            </w:tcBorders>
            <w:vAlign w:val="center"/>
          </w:tcPr>
          <w:p w14:paraId="5EAFBE41" w14:textId="11A64D42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cognition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disorders'/exp OR 'cognition disorders' OR (('cognition'/exp OR cognition) AND ('disorders'/exp OR </w:t>
            </w:r>
          </w:p>
        </w:tc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1722A46C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3793EC2" w14:textId="77777777" w:rsidTr="00965ED3">
        <w:trPr>
          <w:trHeight w:val="123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F0D6F1" w14:textId="07B45D62" w:rsidR="00CE31F0" w:rsidRPr="00D956AF" w:rsidRDefault="00D6673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7007AF7" wp14:editId="39CD4F1D">
                      <wp:simplePos x="0" y="0"/>
                      <wp:positionH relativeFrom="column">
                        <wp:posOffset>-138430</wp:posOffset>
                      </wp:positionH>
                      <wp:positionV relativeFrom="paragraph">
                        <wp:posOffset>-300355</wp:posOffset>
                      </wp:positionV>
                      <wp:extent cx="2509520" cy="276225"/>
                      <wp:effectExtent l="0" t="0" r="5080" b="9525"/>
                      <wp:wrapNone/>
                      <wp:docPr id="1990661390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89B91BF" w14:textId="77777777" w:rsidR="00D66730" w:rsidRPr="000D050C" w:rsidRDefault="00D66730" w:rsidP="00D6673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007AF7" id="_x0000_s1028" type="#_x0000_t202" style="position:absolute;left:0;text-align:left;margin-left:-10.9pt;margin-top:-23.65pt;width:197.6pt;height:21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//qbOQIAAGw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" fillcolor="window" stroked="f" strokeweight=".5pt">
                      <v:textbox>
                        <w:txbxContent>
                          <w:p w14:paraId="289B91BF" w14:textId="77777777" w:rsidR="00D66730" w:rsidRPr="000D050C" w:rsidRDefault="00D66730" w:rsidP="00D6673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E31F0"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7294F2" w14:textId="77777777" w:rsidR="00CE31F0" w:rsidRPr="00D956AF" w:rsidRDefault="00CE31F0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C8E700" w14:textId="77777777" w:rsidR="00CE31F0" w:rsidRPr="00D956AF" w:rsidRDefault="00CE31F0" w:rsidP="008F60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52B1BB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D956AF" w:rsidRPr="00D956AF" w14:paraId="6337608F" w14:textId="77777777" w:rsidTr="005B233A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640B51F4" w14:textId="1E8882A3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Emba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153EC03" w14:textId="36C44711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7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B91F7EC" w14:textId="22E71CA3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disorders))</w:t>
            </w:r>
          </w:p>
        </w:tc>
        <w:tc>
          <w:tcPr>
            <w:tcW w:w="948" w:type="dxa"/>
            <w:vMerge w:val="restart"/>
            <w:vAlign w:val="center"/>
          </w:tcPr>
          <w:p w14:paraId="19E0E17E" w14:textId="2FE29132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38</w:t>
            </w:r>
          </w:p>
        </w:tc>
      </w:tr>
      <w:tr w:rsidR="00D956AF" w:rsidRPr="00D956AF" w14:paraId="08FF8643" w14:textId="77777777" w:rsidTr="005B233A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C2D830A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090E24" w14:textId="17425B4E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8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4B70706A" w14:textId="67B57AC1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cogni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disorders'/exp OR 'cognitive disorders' OR (cognitive AND ('disorders'/exp OR disorders))</w:t>
            </w:r>
          </w:p>
        </w:tc>
        <w:tc>
          <w:tcPr>
            <w:tcW w:w="948" w:type="dxa"/>
            <w:vMerge/>
            <w:vAlign w:val="center"/>
          </w:tcPr>
          <w:p w14:paraId="33957D95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B1B4FB5" w14:textId="77777777" w:rsidTr="005B233A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3C8E542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0FD7E3" w14:textId="38331987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9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73DA012B" w14:textId="1B671A99" w:rsidR="00CE31F0" w:rsidRPr="00D956AF" w:rsidRDefault="00CE31F0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cogni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impairment'/exp OR 'cognitive impairment' OR (cognitive AND ('impairment'/exp OR impairment))</w:t>
            </w:r>
          </w:p>
        </w:tc>
        <w:tc>
          <w:tcPr>
            <w:tcW w:w="948" w:type="dxa"/>
            <w:vMerge/>
            <w:vAlign w:val="center"/>
          </w:tcPr>
          <w:p w14:paraId="0D6BC96F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8ABC2E1" w14:textId="77777777" w:rsidTr="005B233A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2602C01" w14:textId="15CAA1D6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84E858" w14:textId="49E14326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0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2BD26AD6" w14:textId="61D9E809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cogni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decline'/exp OR 'cognitive decline' OR (cognitive AND ('decline'/exp OR decline))</w:t>
            </w:r>
          </w:p>
        </w:tc>
        <w:tc>
          <w:tcPr>
            <w:tcW w:w="948" w:type="dxa"/>
            <w:vMerge/>
            <w:vAlign w:val="center"/>
          </w:tcPr>
          <w:p w14:paraId="425958AD" w14:textId="5E30DC08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E50557E" w14:textId="77777777" w:rsidTr="00EB6993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0B339AD" w14:textId="50989CCA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B8A37A" w14:textId="432F6031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1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14643C17" w14:textId="0B8A129E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cognition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dysfunction' OR (('cognition'/exp OR cognition) AND dysfunction)</w:t>
            </w:r>
          </w:p>
        </w:tc>
        <w:tc>
          <w:tcPr>
            <w:tcW w:w="948" w:type="dxa"/>
            <w:vMerge/>
            <w:vAlign w:val="center"/>
          </w:tcPr>
          <w:p w14:paraId="6461FDBE" w14:textId="249C5071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60398E0" w14:textId="77777777" w:rsidTr="00EB6993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89F8B04" w14:textId="34C8F06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BA50D91" w14:textId="4C6830FD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2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160649D9" w14:textId="542C31BA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cognition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impairment' OR (('cognition'/exp OR cognition) AND ('impairment'/exp OR impairment))</w:t>
            </w:r>
          </w:p>
        </w:tc>
        <w:tc>
          <w:tcPr>
            <w:tcW w:w="948" w:type="dxa"/>
            <w:vMerge/>
            <w:vAlign w:val="center"/>
          </w:tcPr>
          <w:p w14:paraId="0A4BB8F7" w14:textId="51D73B43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1B4F131" w14:textId="77777777" w:rsidTr="00EB6993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10631CD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5B14516" w14:textId="4B62D2D1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3</w:t>
            </w:r>
          </w:p>
        </w:tc>
        <w:tc>
          <w:tcPr>
            <w:tcW w:w="9923" w:type="dxa"/>
            <w:tcBorders>
              <w:top w:val="nil"/>
            </w:tcBorders>
            <w:vAlign w:val="center"/>
          </w:tcPr>
          <w:p w14:paraId="0CB43F00" w14:textId="293E66A2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cognition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decline' OR (('cognition'/exp OR cognition) AND ('decline'/exp OR decline))</w:t>
            </w:r>
          </w:p>
        </w:tc>
        <w:tc>
          <w:tcPr>
            <w:tcW w:w="948" w:type="dxa"/>
            <w:vMerge/>
            <w:vAlign w:val="center"/>
          </w:tcPr>
          <w:p w14:paraId="79E1ACF3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BBAEFF1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8B9E4E6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E8F3D98" w14:textId="6B9899D3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4</w:t>
            </w:r>
          </w:p>
        </w:tc>
        <w:tc>
          <w:tcPr>
            <w:tcW w:w="9923" w:type="dxa"/>
            <w:vAlign w:val="center"/>
          </w:tcPr>
          <w:p w14:paraId="083ADB98" w14:textId="58521C7A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cognit*</w:t>
            </w:r>
          </w:p>
        </w:tc>
        <w:tc>
          <w:tcPr>
            <w:tcW w:w="948" w:type="dxa"/>
            <w:vMerge/>
            <w:vAlign w:val="center"/>
          </w:tcPr>
          <w:p w14:paraId="550714EF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9A89CBF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B0D2242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1E82467" w14:textId="59C9A3B2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5</w:t>
            </w:r>
          </w:p>
        </w:tc>
        <w:tc>
          <w:tcPr>
            <w:tcW w:w="9923" w:type="dxa"/>
            <w:vAlign w:val="center"/>
          </w:tcPr>
          <w:p w14:paraId="51C968DF" w14:textId="2799BD35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 OR #2 OR #3 OR #4 OR #5 OR #6 OR #7 OR #8 OR #9 OR #10 OR #11 OR #12 OR #13 OR #14</w:t>
            </w:r>
          </w:p>
        </w:tc>
        <w:tc>
          <w:tcPr>
            <w:tcW w:w="948" w:type="dxa"/>
            <w:vMerge/>
            <w:vAlign w:val="center"/>
          </w:tcPr>
          <w:p w14:paraId="36C90A9B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202C446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D66E42E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F4CB3D2" w14:textId="36170394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6</w:t>
            </w:r>
          </w:p>
        </w:tc>
        <w:tc>
          <w:tcPr>
            <w:tcW w:w="9923" w:type="dxa"/>
            <w:vAlign w:val="center"/>
          </w:tcPr>
          <w:p w14:paraId="5C9B438C" w14:textId="2BF11EAE" w:rsidR="00CE31F0" w:rsidRPr="00D956AF" w:rsidRDefault="00CE31F0" w:rsidP="008F60B6">
            <w:pPr>
              <w:rPr>
                <w:rFonts w:ascii="Times New Roman" w:eastAsia="宋体" w:hAnsi="Times New Roman" w:cs="Times New Roman"/>
                <w:kern w:val="2"/>
                <w:szCs w:val="21"/>
                <w14:ligatures w14:val="standardContextual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postopera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period'/exp OR 'postoperative period' OR (postoperative AND period)</w:t>
            </w:r>
          </w:p>
        </w:tc>
        <w:tc>
          <w:tcPr>
            <w:tcW w:w="948" w:type="dxa"/>
            <w:vMerge/>
            <w:vAlign w:val="center"/>
          </w:tcPr>
          <w:p w14:paraId="4B7B3DE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6B0EDF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6433A41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C1E8138" w14:textId="62EC4E08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7</w:t>
            </w:r>
          </w:p>
        </w:tc>
        <w:tc>
          <w:tcPr>
            <w:tcW w:w="9923" w:type="dxa"/>
            <w:vAlign w:val="center"/>
          </w:tcPr>
          <w:p w14:paraId="294FFE43" w14:textId="1E7A849D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anesthetic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recovery'/exp OR 'anesthetic recovery' OR (('anesthetic'/exp OR anesthetic) AND ('recovery'/exp OR recovery))</w:t>
            </w:r>
          </w:p>
        </w:tc>
        <w:tc>
          <w:tcPr>
            <w:tcW w:w="948" w:type="dxa"/>
            <w:vMerge/>
            <w:vAlign w:val="center"/>
          </w:tcPr>
          <w:p w14:paraId="7CDA1DAA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8922FA5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DE6A35D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4160CD6" w14:textId="15A774EF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8</w:t>
            </w:r>
          </w:p>
        </w:tc>
        <w:tc>
          <w:tcPr>
            <w:tcW w:w="9923" w:type="dxa"/>
            <w:vAlign w:val="center"/>
          </w:tcPr>
          <w:p w14:paraId="0CF756B8" w14:textId="543DA9B9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anesthesia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recovery period'/exp OR 'anesthesia recovery period' OR (('anesthesia'/exp OR anesthesia) AND ('recovery'/exp OR recovery) AND period)</w:t>
            </w:r>
          </w:p>
        </w:tc>
        <w:tc>
          <w:tcPr>
            <w:tcW w:w="948" w:type="dxa"/>
            <w:vMerge/>
            <w:vAlign w:val="center"/>
          </w:tcPr>
          <w:p w14:paraId="07C696C1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4D66999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47022F8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CFA4667" w14:textId="1DCB8828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9</w:t>
            </w:r>
          </w:p>
        </w:tc>
        <w:tc>
          <w:tcPr>
            <w:tcW w:w="9923" w:type="dxa"/>
            <w:vAlign w:val="center"/>
          </w:tcPr>
          <w:p w14:paraId="086BD41C" w14:textId="243317FC" w:rsidR="00CE31F0" w:rsidRPr="00D956AF" w:rsidRDefault="00CE31F0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6 OR #17 OR #18</w:t>
            </w:r>
          </w:p>
        </w:tc>
        <w:tc>
          <w:tcPr>
            <w:tcW w:w="948" w:type="dxa"/>
            <w:vMerge/>
            <w:vAlign w:val="center"/>
          </w:tcPr>
          <w:p w14:paraId="2BB4DEDC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7DC613C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A301924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2413A11" w14:textId="3ACF669B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0</w:t>
            </w:r>
          </w:p>
        </w:tc>
        <w:tc>
          <w:tcPr>
            <w:tcW w:w="9923" w:type="dxa"/>
            <w:vAlign w:val="center"/>
          </w:tcPr>
          <w:p w14:paraId="5B5D7CA9" w14:textId="41A01449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5 AND #19</w:t>
            </w:r>
          </w:p>
        </w:tc>
        <w:tc>
          <w:tcPr>
            <w:tcW w:w="948" w:type="dxa"/>
            <w:vMerge/>
            <w:vAlign w:val="center"/>
          </w:tcPr>
          <w:p w14:paraId="2C843B1C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1074710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8584003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C9C770D" w14:textId="7A92B40E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1</w:t>
            </w:r>
          </w:p>
        </w:tc>
        <w:tc>
          <w:tcPr>
            <w:tcW w:w="9923" w:type="dxa"/>
            <w:vAlign w:val="center"/>
          </w:tcPr>
          <w:p w14:paraId="098FFDE6" w14:textId="69126B74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postopera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cognitive dysfunction'/exp OR 'postoperative cognitive dysfunction' OR (postoperative AND cognitive AND dysfunction)</w:t>
            </w:r>
          </w:p>
        </w:tc>
        <w:tc>
          <w:tcPr>
            <w:tcW w:w="948" w:type="dxa"/>
            <w:vMerge/>
            <w:vAlign w:val="center"/>
          </w:tcPr>
          <w:p w14:paraId="740C21AA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0B2BA5F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20DD54C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7BC8C2B" w14:textId="7290D3DB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2</w:t>
            </w:r>
          </w:p>
        </w:tc>
        <w:tc>
          <w:tcPr>
            <w:tcW w:w="9923" w:type="dxa"/>
            <w:vAlign w:val="center"/>
          </w:tcPr>
          <w:p w14:paraId="075A1302" w14:textId="391C7098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postopera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cognitive complications'/exp OR 'postoperative cognitive complications' OR (postoperative AND cognitive AND ('complications'/exp OR complications))</w:t>
            </w:r>
          </w:p>
        </w:tc>
        <w:tc>
          <w:tcPr>
            <w:tcW w:w="948" w:type="dxa"/>
            <w:vMerge/>
            <w:vAlign w:val="center"/>
          </w:tcPr>
          <w:p w14:paraId="2597EED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90E5AFF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A9C5F0D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BF7686F" w14:textId="2039EF00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3</w:t>
            </w:r>
          </w:p>
        </w:tc>
        <w:tc>
          <w:tcPr>
            <w:tcW w:w="9923" w:type="dxa"/>
            <w:vAlign w:val="center"/>
          </w:tcPr>
          <w:p w14:paraId="2D6E120A" w14:textId="4407596D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delayed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neurocognitive recovery'/exp OR 'delayed neurocognitive recovery' OR (delayed AND neurocognitive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AND ('recovery'/exp OR recovery))</w:t>
            </w:r>
          </w:p>
        </w:tc>
        <w:tc>
          <w:tcPr>
            <w:tcW w:w="948" w:type="dxa"/>
            <w:vMerge/>
            <w:vAlign w:val="center"/>
          </w:tcPr>
          <w:p w14:paraId="72B6C772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84016ED" w14:textId="77777777" w:rsidTr="00386EA9">
        <w:trPr>
          <w:trHeight w:val="123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2D8CAAF1" w14:textId="77777777" w:rsidR="00CE31F0" w:rsidRPr="00D956AF" w:rsidRDefault="00CE31F0" w:rsidP="008F60B6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886BDF7" w14:textId="62CA632F" w:rsidR="00CE31F0" w:rsidRPr="00D956AF" w:rsidRDefault="00CE31F0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4</w:t>
            </w:r>
          </w:p>
        </w:tc>
        <w:tc>
          <w:tcPr>
            <w:tcW w:w="9923" w:type="dxa"/>
            <w:tcBorders>
              <w:bottom w:val="single" w:sz="12" w:space="0" w:color="auto"/>
            </w:tcBorders>
            <w:vAlign w:val="center"/>
          </w:tcPr>
          <w:p w14:paraId="34325B1D" w14:textId="0D895D84" w:rsidR="00CE31F0" w:rsidRPr="00D956AF" w:rsidRDefault="00CE31F0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periopera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neurocognitive disorder'/exp OR 'perioperative neurocognitive disorder' OR (perioperative AND neurocognitive AND ('disorder'/exp OR disorder))</w:t>
            </w:r>
          </w:p>
        </w:tc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0ADE2BB9" w14:textId="77777777" w:rsidR="00CE31F0" w:rsidRPr="00D956AF" w:rsidRDefault="00CE31F0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7A12A5D" w14:textId="77777777" w:rsidTr="0056447C">
        <w:trPr>
          <w:trHeight w:val="396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247CD8" w14:textId="1BA13551" w:rsidR="00D43A72" w:rsidRPr="00D956AF" w:rsidRDefault="00D6673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478461C" wp14:editId="148B1FA5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-309880</wp:posOffset>
                      </wp:positionV>
                      <wp:extent cx="2509520" cy="276225"/>
                      <wp:effectExtent l="0" t="0" r="5080" b="9525"/>
                      <wp:wrapNone/>
                      <wp:docPr id="646459793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8485EBA" w14:textId="77777777" w:rsidR="00D66730" w:rsidRPr="000D050C" w:rsidRDefault="00D66730" w:rsidP="00D6673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78461C" id="_x0000_s1029" type="#_x0000_t202" style="position:absolute;left:0;text-align:left;margin-left:-11.65pt;margin-top:-24.4pt;width:197.6pt;height:21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" fillcolor="window" stroked="f" strokeweight=".5pt">
                      <v:textbox>
                        <w:txbxContent>
                          <w:p w14:paraId="78485EBA" w14:textId="77777777" w:rsidR="00D66730" w:rsidRPr="000D050C" w:rsidRDefault="00D66730" w:rsidP="00D6673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43A72"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D644C2" w14:textId="77777777" w:rsidR="00D43A72" w:rsidRPr="00D956AF" w:rsidRDefault="00D43A72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189B99" w14:textId="77777777" w:rsidR="00D43A72" w:rsidRPr="00D956AF" w:rsidRDefault="00D43A72" w:rsidP="008F60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15FD40" w14:textId="7777777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D956AF" w:rsidRPr="00D956AF" w14:paraId="670FA293" w14:textId="77777777" w:rsidTr="00875195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2898F5CD" w14:textId="4A44E8B2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Embase</w:t>
            </w:r>
          </w:p>
        </w:tc>
        <w:tc>
          <w:tcPr>
            <w:tcW w:w="992" w:type="dxa"/>
            <w:vAlign w:val="center"/>
          </w:tcPr>
          <w:p w14:paraId="0F1A7E09" w14:textId="43881C42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5</w:t>
            </w:r>
          </w:p>
        </w:tc>
        <w:tc>
          <w:tcPr>
            <w:tcW w:w="9923" w:type="dxa"/>
            <w:vAlign w:val="center"/>
          </w:tcPr>
          <w:p w14:paraId="0661DA77" w14:textId="57B0EB8A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perioperative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cognitive disorder' OR (perioperative AND cognitive AND ('disorder'/exp OR disorder))</w:t>
            </w:r>
          </w:p>
        </w:tc>
        <w:tc>
          <w:tcPr>
            <w:tcW w:w="948" w:type="dxa"/>
            <w:vMerge w:val="restart"/>
            <w:vAlign w:val="center"/>
          </w:tcPr>
          <w:p w14:paraId="7306CDBC" w14:textId="66284C14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38</w:t>
            </w:r>
          </w:p>
        </w:tc>
      </w:tr>
      <w:tr w:rsidR="00D956AF" w:rsidRPr="00D956AF" w14:paraId="710CAEE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338AFBB" w14:textId="547FEA1B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0BA74DE" w14:textId="332DB075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6</w:t>
            </w:r>
          </w:p>
        </w:tc>
        <w:tc>
          <w:tcPr>
            <w:tcW w:w="9923" w:type="dxa"/>
            <w:vAlign w:val="center"/>
          </w:tcPr>
          <w:p w14:paraId="3C2263FB" w14:textId="7AD7459A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pocd</w:t>
            </w:r>
          </w:p>
        </w:tc>
        <w:tc>
          <w:tcPr>
            <w:tcW w:w="948" w:type="dxa"/>
            <w:vMerge/>
            <w:vAlign w:val="center"/>
          </w:tcPr>
          <w:p w14:paraId="0E626D6D" w14:textId="184690A8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296134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61E96D1" w14:textId="5AA170F6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E8C9A8F" w14:textId="79FD730D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7</w:t>
            </w:r>
          </w:p>
        </w:tc>
        <w:tc>
          <w:tcPr>
            <w:tcW w:w="9923" w:type="dxa"/>
            <w:vAlign w:val="center"/>
          </w:tcPr>
          <w:p w14:paraId="13121022" w14:textId="0B33ACF7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1 OR #22 OR #23 OR #24 OR #25 OR #26</w:t>
            </w:r>
          </w:p>
        </w:tc>
        <w:tc>
          <w:tcPr>
            <w:tcW w:w="948" w:type="dxa"/>
            <w:vMerge/>
            <w:vAlign w:val="center"/>
          </w:tcPr>
          <w:p w14:paraId="370193F6" w14:textId="1F4D5B70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B5EEE6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103A030" w14:textId="30978E9F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3253218" w14:textId="6048BBFB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8</w:t>
            </w:r>
          </w:p>
        </w:tc>
        <w:tc>
          <w:tcPr>
            <w:tcW w:w="9923" w:type="dxa"/>
            <w:vAlign w:val="center"/>
          </w:tcPr>
          <w:p w14:paraId="74FFA8B1" w14:textId="616076F4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0 OR #27</w:t>
            </w:r>
          </w:p>
        </w:tc>
        <w:tc>
          <w:tcPr>
            <w:tcW w:w="948" w:type="dxa"/>
            <w:vMerge/>
            <w:vAlign w:val="center"/>
          </w:tcPr>
          <w:p w14:paraId="0EF796C0" w14:textId="633E0942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DF8A18A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47CBDF4" w14:textId="12340D25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0900C49" w14:textId="1DFD25DD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9</w:t>
            </w:r>
          </w:p>
        </w:tc>
        <w:tc>
          <w:tcPr>
            <w:tcW w:w="9923" w:type="dxa"/>
            <w:vAlign w:val="center"/>
          </w:tcPr>
          <w:p w14:paraId="413433C5" w14:textId="13A24FCD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acupuncture'/exp OR acupuncture</w:t>
            </w:r>
          </w:p>
        </w:tc>
        <w:tc>
          <w:tcPr>
            <w:tcW w:w="948" w:type="dxa"/>
            <w:vMerge/>
            <w:vAlign w:val="center"/>
          </w:tcPr>
          <w:p w14:paraId="0AB2F1F3" w14:textId="3E0EF9D9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E77360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20115D4B" w14:textId="581E89B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534BA65" w14:textId="788FFA05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0</w:t>
            </w:r>
          </w:p>
        </w:tc>
        <w:tc>
          <w:tcPr>
            <w:tcW w:w="9923" w:type="dxa"/>
            <w:vAlign w:val="center"/>
          </w:tcPr>
          <w:p w14:paraId="62DF9EB7" w14:textId="467779AB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electroacupuncture'/exp OR electroacupuncture</w:t>
            </w:r>
          </w:p>
        </w:tc>
        <w:tc>
          <w:tcPr>
            <w:tcW w:w="948" w:type="dxa"/>
            <w:vMerge/>
            <w:vAlign w:val="center"/>
          </w:tcPr>
          <w:p w14:paraId="37D8AD25" w14:textId="1A55CEE9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AA32CA6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DFE6ED3" w14:textId="113C10D9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4EE5A08" w14:textId="507842D8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1</w:t>
            </w:r>
          </w:p>
        </w:tc>
        <w:tc>
          <w:tcPr>
            <w:tcW w:w="9923" w:type="dxa"/>
            <w:vAlign w:val="center"/>
          </w:tcPr>
          <w:p w14:paraId="7700ECC0" w14:textId="30A945DE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ea</w:t>
            </w:r>
          </w:p>
        </w:tc>
        <w:tc>
          <w:tcPr>
            <w:tcW w:w="948" w:type="dxa"/>
            <w:vMerge/>
            <w:vAlign w:val="center"/>
          </w:tcPr>
          <w:p w14:paraId="798767B9" w14:textId="5203124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54FD0764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A2B564B" w14:textId="0C35F7C1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B9A698B" w14:textId="5E4490CA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2</w:t>
            </w:r>
          </w:p>
        </w:tc>
        <w:tc>
          <w:tcPr>
            <w:tcW w:w="9923" w:type="dxa"/>
            <w:vAlign w:val="center"/>
          </w:tcPr>
          <w:p w14:paraId="0DCFC9BF" w14:textId="07737D76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9 OR #30 OR #31</w:t>
            </w:r>
          </w:p>
        </w:tc>
        <w:tc>
          <w:tcPr>
            <w:tcW w:w="948" w:type="dxa"/>
            <w:vMerge/>
            <w:vAlign w:val="center"/>
          </w:tcPr>
          <w:p w14:paraId="777B6C77" w14:textId="2B3FDBEB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3AFBF0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CACAF97" w14:textId="629FEC4C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7D8FB90" w14:textId="27F2FB64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3</w:t>
            </w:r>
          </w:p>
        </w:tc>
        <w:tc>
          <w:tcPr>
            <w:tcW w:w="9923" w:type="dxa"/>
            <w:vAlign w:val="center"/>
          </w:tcPr>
          <w:p w14:paraId="4A3796A2" w14:textId="2FA2F07D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randomized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controlled trial'/exp OR 'randomized controlled trial' OR (randomized AND controlled AND ('trial'/exp OR trial))</w:t>
            </w:r>
          </w:p>
        </w:tc>
        <w:tc>
          <w:tcPr>
            <w:tcW w:w="948" w:type="dxa"/>
            <w:vMerge/>
            <w:vAlign w:val="center"/>
          </w:tcPr>
          <w:p w14:paraId="519A9E17" w14:textId="56845624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6832EA8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11AD58C" w14:textId="2EDAF253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D7F2F41" w14:textId="2EA15332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4</w:t>
            </w:r>
          </w:p>
        </w:tc>
        <w:tc>
          <w:tcPr>
            <w:tcW w:w="9923" w:type="dxa"/>
            <w:vAlign w:val="center"/>
          </w:tcPr>
          <w:p w14:paraId="5344B0D2" w14:textId="7E01806C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controlled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clinical trial'/exp OR 'controlled clinical trial' OR (controlled AND ('clinical'/exp OR clinical) AND ('trial'/exp OR trial))</w:t>
            </w:r>
          </w:p>
        </w:tc>
        <w:tc>
          <w:tcPr>
            <w:tcW w:w="948" w:type="dxa"/>
            <w:vMerge/>
            <w:vAlign w:val="center"/>
          </w:tcPr>
          <w:p w14:paraId="0D404AD3" w14:textId="2101890F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11ECA25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7FAB82E" w14:textId="6E6E95F6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878A48F" w14:textId="54564BBA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5</w:t>
            </w:r>
          </w:p>
        </w:tc>
        <w:tc>
          <w:tcPr>
            <w:tcW w:w="9923" w:type="dxa"/>
            <w:vAlign w:val="center"/>
          </w:tcPr>
          <w:p w14:paraId="474DF8B6" w14:textId="6567A42C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random*</w:t>
            </w:r>
          </w:p>
        </w:tc>
        <w:tc>
          <w:tcPr>
            <w:tcW w:w="948" w:type="dxa"/>
            <w:vMerge/>
            <w:vAlign w:val="center"/>
          </w:tcPr>
          <w:p w14:paraId="154B3436" w14:textId="4470904C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3C37A75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159471D4" w14:textId="47DFD1AC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ADF86C3" w14:textId="11CA9A3E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6</w:t>
            </w:r>
          </w:p>
        </w:tc>
        <w:tc>
          <w:tcPr>
            <w:tcW w:w="9923" w:type="dxa"/>
            <w:vAlign w:val="center"/>
          </w:tcPr>
          <w:p w14:paraId="6C41E23F" w14:textId="248BF3D3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randomization'/exp OR randomization</w:t>
            </w:r>
          </w:p>
        </w:tc>
        <w:tc>
          <w:tcPr>
            <w:tcW w:w="948" w:type="dxa"/>
            <w:vMerge/>
            <w:vAlign w:val="center"/>
          </w:tcPr>
          <w:p w14:paraId="36916B05" w14:textId="603097F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42B2DF37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F974755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9983C68" w14:textId="0AB32C65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7</w:t>
            </w:r>
          </w:p>
        </w:tc>
        <w:tc>
          <w:tcPr>
            <w:tcW w:w="9923" w:type="dxa"/>
            <w:vAlign w:val="center"/>
          </w:tcPr>
          <w:p w14:paraId="205221EC" w14:textId="16BAD398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randomly</w:t>
            </w:r>
          </w:p>
        </w:tc>
        <w:tc>
          <w:tcPr>
            <w:tcW w:w="948" w:type="dxa"/>
            <w:vMerge/>
            <w:vAlign w:val="center"/>
          </w:tcPr>
          <w:p w14:paraId="09EC20CC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72486B2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62446B4A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5D4F0B0" w14:textId="5BC1E1F0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8</w:t>
            </w:r>
          </w:p>
        </w:tc>
        <w:tc>
          <w:tcPr>
            <w:tcW w:w="9923" w:type="dxa"/>
            <w:vAlign w:val="center"/>
          </w:tcPr>
          <w:p w14:paraId="052284FB" w14:textId="38058FC0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3 OR #34 OR #35 OR #36 OR #37</w:t>
            </w:r>
          </w:p>
        </w:tc>
        <w:tc>
          <w:tcPr>
            <w:tcW w:w="948" w:type="dxa"/>
            <w:vMerge/>
            <w:vAlign w:val="center"/>
          </w:tcPr>
          <w:p w14:paraId="18543A2C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8EC40E8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733DCE36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51CEDE5" w14:textId="39739374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9</w:t>
            </w:r>
          </w:p>
        </w:tc>
        <w:tc>
          <w:tcPr>
            <w:tcW w:w="9923" w:type="dxa"/>
            <w:vAlign w:val="center"/>
          </w:tcPr>
          <w:p w14:paraId="61DF42D4" w14:textId="21EC9C9D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aged'/exp OR 'aged'</w:t>
            </w:r>
          </w:p>
        </w:tc>
        <w:tc>
          <w:tcPr>
            <w:tcW w:w="948" w:type="dxa"/>
            <w:vMerge/>
            <w:vAlign w:val="center"/>
          </w:tcPr>
          <w:p w14:paraId="4D13BAA6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7604F2D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B360F3C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3F32F70" w14:textId="1BC67CB3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0</w:t>
            </w:r>
          </w:p>
        </w:tc>
        <w:tc>
          <w:tcPr>
            <w:tcW w:w="9923" w:type="dxa"/>
            <w:vAlign w:val="center"/>
          </w:tcPr>
          <w:p w14:paraId="136FAFD6" w14:textId="28AAAB15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elderly'/exp OR elderly</w:t>
            </w:r>
          </w:p>
        </w:tc>
        <w:tc>
          <w:tcPr>
            <w:tcW w:w="948" w:type="dxa"/>
            <w:vMerge/>
            <w:vAlign w:val="center"/>
          </w:tcPr>
          <w:p w14:paraId="3EB9578B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70A977B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F015EAA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29986DC" w14:textId="5AF0C9DA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1</w:t>
            </w:r>
          </w:p>
        </w:tc>
        <w:tc>
          <w:tcPr>
            <w:tcW w:w="9923" w:type="dxa"/>
            <w:vAlign w:val="center"/>
          </w:tcPr>
          <w:p w14:paraId="66D77D5C" w14:textId="627C9619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older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adult'/exp OR 'older adult' OR (older AND ('adult'/exp OR adult))</w:t>
            </w:r>
          </w:p>
        </w:tc>
        <w:tc>
          <w:tcPr>
            <w:tcW w:w="948" w:type="dxa"/>
            <w:vMerge/>
            <w:vAlign w:val="center"/>
          </w:tcPr>
          <w:p w14:paraId="73F131A6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6E04BD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03A21B04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7CF3297D" w14:textId="2CB57883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2</w:t>
            </w:r>
          </w:p>
        </w:tc>
        <w:tc>
          <w:tcPr>
            <w:tcW w:w="9923" w:type="dxa"/>
            <w:vAlign w:val="center"/>
          </w:tcPr>
          <w:p w14:paraId="178B93BA" w14:textId="48DD0FD5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'geriatric'/exp OR geriatric</w:t>
            </w:r>
          </w:p>
        </w:tc>
        <w:tc>
          <w:tcPr>
            <w:tcW w:w="948" w:type="dxa"/>
            <w:vMerge/>
            <w:vAlign w:val="center"/>
          </w:tcPr>
          <w:p w14:paraId="60AF0F06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363B62E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56A2F747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4F53E54" w14:textId="07CA357C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3</w:t>
            </w:r>
          </w:p>
        </w:tc>
        <w:tc>
          <w:tcPr>
            <w:tcW w:w="9923" w:type="dxa"/>
            <w:vAlign w:val="center"/>
          </w:tcPr>
          <w:p w14:paraId="0F64E6B3" w14:textId="73728C71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9 OR #40 OR #41 OR #42</w:t>
            </w:r>
          </w:p>
        </w:tc>
        <w:tc>
          <w:tcPr>
            <w:tcW w:w="948" w:type="dxa"/>
            <w:vMerge/>
            <w:vAlign w:val="center"/>
          </w:tcPr>
          <w:p w14:paraId="2CF30DC3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2457DC32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3DF24AF1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1331DFE9" w14:textId="6BBB1864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4</w:t>
            </w:r>
          </w:p>
        </w:tc>
        <w:tc>
          <w:tcPr>
            <w:tcW w:w="9923" w:type="dxa"/>
            <w:vAlign w:val="center"/>
          </w:tcPr>
          <w:p w14:paraId="7B67B7BF" w14:textId="03A39584" w:rsidR="009B4F86" w:rsidRPr="00D956AF" w:rsidRDefault="009B4F86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8 AND #32 AND #38 AND #43</w:t>
            </w:r>
          </w:p>
        </w:tc>
        <w:tc>
          <w:tcPr>
            <w:tcW w:w="948" w:type="dxa"/>
            <w:vMerge/>
            <w:vAlign w:val="center"/>
          </w:tcPr>
          <w:p w14:paraId="55010CE0" w14:textId="77777777" w:rsidR="009B4F86" w:rsidRPr="00D956AF" w:rsidRDefault="009B4F86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358B6EC8" w14:textId="77777777" w:rsidTr="00875195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0726F4BB" w14:textId="0755AF74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CBM</w:t>
            </w:r>
          </w:p>
        </w:tc>
        <w:tc>
          <w:tcPr>
            <w:tcW w:w="992" w:type="dxa"/>
            <w:vAlign w:val="center"/>
          </w:tcPr>
          <w:p w14:paraId="7C87635D" w14:textId="33F8E26E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</w:t>
            </w:r>
          </w:p>
        </w:tc>
        <w:tc>
          <w:tcPr>
            <w:tcW w:w="9923" w:type="dxa"/>
            <w:vAlign w:val="center"/>
          </w:tcPr>
          <w:p w14:paraId="70FBDC88" w14:textId="6E13774A" w:rsidR="00D43A72" w:rsidRPr="00D956AF" w:rsidRDefault="00D43A72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EA”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（使用快速检索）</w:t>
            </w:r>
          </w:p>
        </w:tc>
        <w:tc>
          <w:tcPr>
            <w:tcW w:w="948" w:type="dxa"/>
            <w:vMerge w:val="restart"/>
            <w:vAlign w:val="center"/>
          </w:tcPr>
          <w:p w14:paraId="09484BAA" w14:textId="254A3B99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39</w:t>
            </w:r>
          </w:p>
        </w:tc>
      </w:tr>
      <w:tr w:rsidR="00D956AF" w:rsidRPr="00D956AF" w14:paraId="0E3AF637" w14:textId="77777777" w:rsidTr="00E548B0">
        <w:trPr>
          <w:trHeight w:val="123"/>
          <w:jc w:val="center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3D481B5F" w14:textId="7777777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24EDF5C" w14:textId="665542E1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2</w:t>
            </w:r>
          </w:p>
        </w:tc>
        <w:tc>
          <w:tcPr>
            <w:tcW w:w="9923" w:type="dxa"/>
            <w:tcBorders>
              <w:bottom w:val="single" w:sz="12" w:space="0" w:color="auto"/>
            </w:tcBorders>
            <w:vAlign w:val="center"/>
          </w:tcPr>
          <w:p w14:paraId="76DB89B6" w14:textId="1B8C0F28" w:rsidR="00D43A72" w:rsidRPr="00D956AF" w:rsidRDefault="00D43A72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能力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</w:t>
            </w:r>
          </w:p>
        </w:tc>
        <w:tc>
          <w:tcPr>
            <w:tcW w:w="948" w:type="dxa"/>
            <w:vMerge/>
            <w:tcBorders>
              <w:bottom w:val="single" w:sz="12" w:space="0" w:color="auto"/>
            </w:tcBorders>
            <w:vAlign w:val="center"/>
          </w:tcPr>
          <w:p w14:paraId="5F3EFB49" w14:textId="7777777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005E3F8D" w14:textId="77777777" w:rsidTr="00E548B0">
        <w:trPr>
          <w:trHeight w:val="396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80EB36" w14:textId="2EECBAD8" w:rsidR="00D43A72" w:rsidRPr="00D956AF" w:rsidRDefault="00D66730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bookmarkStart w:id="3" w:name="_Hlk211726338"/>
            <w:r w:rsidRPr="00D956AF">
              <w:rPr>
                <w:rFonts w:ascii="Times New Roman" w:eastAsia="宋体" w:hAnsi="Times New Roman" w:cs="Times New Roman" w:hint="eastAsia"/>
                <w:b/>
                <w:bCs/>
                <w:noProof/>
                <w:szCs w:val="21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4AFD998" wp14:editId="144F9FD7">
                      <wp:simplePos x="0" y="0"/>
                      <wp:positionH relativeFrom="column">
                        <wp:posOffset>-147955</wp:posOffset>
                      </wp:positionH>
                      <wp:positionV relativeFrom="paragraph">
                        <wp:posOffset>-309880</wp:posOffset>
                      </wp:positionV>
                      <wp:extent cx="2509520" cy="276225"/>
                      <wp:effectExtent l="0" t="0" r="5080" b="9525"/>
                      <wp:wrapNone/>
                      <wp:docPr id="1242114929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09520" cy="2762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E268FC8" w14:textId="77777777" w:rsidR="00D66730" w:rsidRPr="000D050C" w:rsidRDefault="00D66730" w:rsidP="00D6673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 w:rsidRPr="00C85DC8">
                                    <w:rPr>
                                      <w:rFonts w:ascii="Times New Roman" w:eastAsia="宋体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</w:t>
                                  </w:r>
                                  <w:r>
                                    <w:rPr>
                                      <w:rFonts w:ascii="Times New Roman" w:eastAsia="宋体" w:hAnsi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y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AD2CAE"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eastAsia="宋体" w:hAnsi="Times New Roman" w:cs="Times New Roman" w:hint="eastAsia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  <w:r w:rsidRPr="007A6BEB"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(C</w:t>
                                  </w:r>
                                  <w:r w:rsidRPr="007A6BEB">
                                    <w:rPr>
                                      <w:rFonts w:ascii="Times New Roman" w:hAnsi="Times New Roman" w:cs="Times New Roman"/>
                                    </w:rPr>
                                    <w:t>ontinued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AFD998" id="_x0000_s1030" type="#_x0000_t202" style="position:absolute;left:0;text-align:left;margin-left:-11.65pt;margin-top:-24.4pt;width:197.6pt;height:21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MgJOQIAAGw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" fillcolor="window" stroked="f" strokeweight=".5pt">
                      <v:textbox>
                        <w:txbxContent>
                          <w:p w14:paraId="5E268FC8" w14:textId="77777777" w:rsidR="00D66730" w:rsidRPr="000D050C" w:rsidRDefault="00D66730" w:rsidP="00D6673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43A72" w:rsidRPr="00D956AF">
              <w:rPr>
                <w:rFonts w:ascii="Times New Roman" w:eastAsia="等线" w:hAnsi="Times New Roman" w:cs="Times New Roman"/>
                <w:b/>
                <w:szCs w:val="21"/>
              </w:rPr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CC24B4" w14:textId="77777777" w:rsidR="00D43A72" w:rsidRPr="00D956AF" w:rsidRDefault="00D43A72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A8B5B3" w14:textId="77777777" w:rsidR="00D43A72" w:rsidRPr="00D956AF" w:rsidRDefault="00D43A72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4F8997" w14:textId="7777777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bookmarkEnd w:id="3"/>
      <w:tr w:rsidR="00D956AF" w:rsidRPr="00D956AF" w14:paraId="18F24468" w14:textId="77777777" w:rsidTr="00E548B0">
        <w:trPr>
          <w:trHeight w:val="396"/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700A1AE2" w14:textId="0B23492E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CBM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4EB64D15" w14:textId="0B9BF54F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9923" w:type="dxa"/>
            <w:tcBorders>
              <w:top w:val="single" w:sz="8" w:space="0" w:color="auto"/>
              <w:bottom w:val="nil"/>
            </w:tcBorders>
            <w:vAlign w:val="center"/>
          </w:tcPr>
          <w:p w14:paraId="42B7F792" w14:textId="59548C02" w:rsidR="001F5AC2" w:rsidRPr="00D956AF" w:rsidRDefault="001F5AC2" w:rsidP="008F60B6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知下降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精神错乱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躁动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POCD” OR “POD” OR “PND”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（使用快速检索）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</w:tcBorders>
            <w:vAlign w:val="center"/>
          </w:tcPr>
          <w:p w14:paraId="26A166D2" w14:textId="36B57F6B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39</w:t>
            </w:r>
          </w:p>
        </w:tc>
      </w:tr>
      <w:tr w:rsidR="00D956AF" w:rsidRPr="00D956AF" w14:paraId="46D0A020" w14:textId="77777777" w:rsidTr="001A7B95">
        <w:trPr>
          <w:trHeight w:val="396"/>
          <w:jc w:val="center"/>
        </w:trPr>
        <w:tc>
          <w:tcPr>
            <w:tcW w:w="1843" w:type="dxa"/>
            <w:vMerge/>
            <w:vAlign w:val="center"/>
          </w:tcPr>
          <w:p w14:paraId="079A9665" w14:textId="1836D8AE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885118" w14:textId="3C6F4EC6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3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189BEC99" w14:textId="4C0B40DD" w:rsidR="001F5AC2" w:rsidRPr="00D956AF" w:rsidRDefault="001F5AC2" w:rsidP="008F60B6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围手术期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麻醉恢复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（使用快速检索）</w:t>
            </w:r>
          </w:p>
        </w:tc>
        <w:tc>
          <w:tcPr>
            <w:tcW w:w="948" w:type="dxa"/>
            <w:vMerge/>
            <w:vAlign w:val="center"/>
          </w:tcPr>
          <w:p w14:paraId="30D06C1F" w14:textId="7A76B2C7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12A5665D" w14:textId="77777777" w:rsidTr="001A7B95">
        <w:trPr>
          <w:trHeight w:val="396"/>
          <w:jc w:val="center"/>
        </w:trPr>
        <w:tc>
          <w:tcPr>
            <w:tcW w:w="1843" w:type="dxa"/>
            <w:vMerge/>
            <w:vAlign w:val="center"/>
          </w:tcPr>
          <w:p w14:paraId="03241EB1" w14:textId="0CA87B59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BA29F8" w14:textId="152DD9E6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4</w:t>
            </w:r>
          </w:p>
        </w:tc>
        <w:tc>
          <w:tcPr>
            <w:tcW w:w="9923" w:type="dxa"/>
            <w:tcBorders>
              <w:top w:val="nil"/>
              <w:bottom w:val="nil"/>
            </w:tcBorders>
            <w:vAlign w:val="center"/>
          </w:tcPr>
          <w:p w14:paraId="4FE8D561" w14:textId="66C43C51" w:rsidR="001F5AC2" w:rsidRPr="00D956AF" w:rsidRDefault="001F5AC2" w:rsidP="008F60B6">
            <w:pPr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随机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多中心研究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对照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疗效观察（使用快速检索）</w:t>
            </w:r>
          </w:p>
        </w:tc>
        <w:tc>
          <w:tcPr>
            <w:tcW w:w="948" w:type="dxa"/>
            <w:vMerge/>
            <w:vAlign w:val="center"/>
          </w:tcPr>
          <w:p w14:paraId="324EC341" w14:textId="53F0408A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</w:p>
        </w:tc>
      </w:tr>
      <w:tr w:rsidR="00D956AF" w:rsidRPr="00D956AF" w14:paraId="6053056F" w14:textId="77777777" w:rsidTr="001A7B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E1AACED" w14:textId="7FC54FDB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068E8C5" w14:textId="41AF3FB3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5</w:t>
            </w:r>
          </w:p>
        </w:tc>
        <w:tc>
          <w:tcPr>
            <w:tcW w:w="9923" w:type="dxa"/>
            <w:tcBorders>
              <w:top w:val="nil"/>
            </w:tcBorders>
            <w:vAlign w:val="center"/>
          </w:tcPr>
          <w:p w14:paraId="03B6C442" w14:textId="7B2B975B" w:rsidR="001F5AC2" w:rsidRPr="00D956AF" w:rsidRDefault="001F5AC2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老年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老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高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60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岁（使用快速检索）</w:t>
            </w:r>
          </w:p>
        </w:tc>
        <w:tc>
          <w:tcPr>
            <w:tcW w:w="948" w:type="dxa"/>
            <w:vMerge/>
            <w:vAlign w:val="center"/>
          </w:tcPr>
          <w:p w14:paraId="1593C0AA" w14:textId="0B7B42BA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94939AF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42AF034" w14:textId="77777777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3E4DE5E3" w14:textId="363FD2D0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6</w:t>
            </w:r>
          </w:p>
        </w:tc>
        <w:tc>
          <w:tcPr>
            <w:tcW w:w="9923" w:type="dxa"/>
            <w:vAlign w:val="center"/>
          </w:tcPr>
          <w:p w14:paraId="4D791DFD" w14:textId="49875120" w:rsidR="001F5AC2" w:rsidRPr="00D956AF" w:rsidRDefault="001F5AC2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1 AND #2 AND #3 AND #4 AND #5</w:t>
            </w:r>
          </w:p>
        </w:tc>
        <w:tc>
          <w:tcPr>
            <w:tcW w:w="948" w:type="dxa"/>
            <w:vMerge/>
            <w:vAlign w:val="center"/>
          </w:tcPr>
          <w:p w14:paraId="3A805BA9" w14:textId="77777777" w:rsidR="001F5AC2" w:rsidRPr="00D956AF" w:rsidRDefault="001F5AC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6F0735CE" w14:textId="77777777" w:rsidTr="00875195">
        <w:trPr>
          <w:trHeight w:val="123"/>
          <w:jc w:val="center"/>
        </w:trPr>
        <w:tc>
          <w:tcPr>
            <w:tcW w:w="1843" w:type="dxa"/>
            <w:vAlign w:val="center"/>
          </w:tcPr>
          <w:p w14:paraId="2D97E5BC" w14:textId="1989594F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CNKI</w:t>
            </w:r>
          </w:p>
        </w:tc>
        <w:tc>
          <w:tcPr>
            <w:tcW w:w="992" w:type="dxa"/>
            <w:vAlign w:val="center"/>
          </w:tcPr>
          <w:p w14:paraId="375524DB" w14:textId="340F5C19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vAlign w:val="center"/>
          </w:tcPr>
          <w:p w14:paraId="5873AAF1" w14:textId="44B13060" w:rsidR="00D43A72" w:rsidRPr="00D956AF" w:rsidRDefault="00D43A72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(SU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EA”) OR TKA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EA”)) AND (SU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记忆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精神错乱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躁动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PND”+“POD”+“POCD”) OR TKA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记忆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精神错乱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躁动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PND”+“POD”+“POCD”)) AND (TKA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围手术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麻醉恢复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)) AND (TKA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对照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多中心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疗效观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))AND (TKA=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老年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老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高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+“60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岁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))</w:t>
            </w:r>
          </w:p>
        </w:tc>
        <w:tc>
          <w:tcPr>
            <w:tcW w:w="948" w:type="dxa"/>
            <w:vAlign w:val="center"/>
          </w:tcPr>
          <w:p w14:paraId="6871C108" w14:textId="5C8A1B8C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412</w:t>
            </w:r>
          </w:p>
        </w:tc>
      </w:tr>
      <w:tr w:rsidR="00D956AF" w:rsidRPr="00D956AF" w14:paraId="19266258" w14:textId="77777777" w:rsidTr="00544B17">
        <w:trPr>
          <w:trHeight w:val="2647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7865F48" w14:textId="751EB69F" w:rsidR="00D43A72" w:rsidRPr="00D956AF" w:rsidRDefault="00D43A72" w:rsidP="008F60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Wan Fang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9022B57" w14:textId="582EDB9F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tcBorders>
              <w:bottom w:val="single" w:sz="12" w:space="0" w:color="auto"/>
            </w:tcBorders>
            <w:vAlign w:val="center"/>
          </w:tcPr>
          <w:p w14:paraId="43458ECF" w14:textId="19850E53" w:rsidR="00D43A72" w:rsidRPr="00D956AF" w:rsidRDefault="00D43A72" w:rsidP="008F60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题名或关键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” OR “EA”)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摘要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EA”)) AND 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题名或关键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” OR “POCD” OR “POD” OR “PND”)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摘要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POCD” OR “POD” OR “PND”)) AND 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题名或关键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围手术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麻醉恢复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) AND 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全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部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临床试验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随机对照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随机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临床研究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疗效观察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)) AND (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题名或关键词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:(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老年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老人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高龄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 OR “60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岁</w:t>
            </w:r>
            <w:r w:rsidR="001F5AC2" w:rsidRPr="00D956AF">
              <w:rPr>
                <w:rFonts w:ascii="Times New Roman" w:eastAsia="宋体" w:hAnsi="Times New Roman" w:cs="Times New Roman"/>
                <w:szCs w:val="21"/>
              </w:rPr>
              <w:t>”))</w:t>
            </w:r>
          </w:p>
        </w:tc>
        <w:tc>
          <w:tcPr>
            <w:tcW w:w="948" w:type="dxa"/>
            <w:tcBorders>
              <w:bottom w:val="single" w:sz="12" w:space="0" w:color="auto"/>
            </w:tcBorders>
            <w:vAlign w:val="center"/>
          </w:tcPr>
          <w:p w14:paraId="5E846BBF" w14:textId="6571F256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901</w:t>
            </w:r>
          </w:p>
        </w:tc>
      </w:tr>
      <w:tr w:rsidR="00D956AF" w:rsidRPr="00D956AF" w14:paraId="474DC1C6" w14:textId="77777777" w:rsidTr="0056447C">
        <w:trPr>
          <w:trHeight w:val="396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77ECFF" w14:textId="6001446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szCs w:val="21"/>
              </w:rPr>
              <w:lastRenderedPageBreak/>
              <w:t>Electronic databas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BF516" w14:textId="77777777" w:rsidR="00D43A72" w:rsidRPr="00D956AF" w:rsidRDefault="00D43A72" w:rsidP="008F60B6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</w:t>
            </w:r>
          </w:p>
        </w:tc>
        <w:tc>
          <w:tcPr>
            <w:tcW w:w="99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862FF9" w14:textId="77777777" w:rsidR="00D43A72" w:rsidRPr="00D956AF" w:rsidRDefault="00D43A72" w:rsidP="008F60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Search strategy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EB3B46" w14:textId="77777777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/>
                <w:b/>
                <w:bCs/>
                <w:szCs w:val="21"/>
              </w:rPr>
              <w:t>Results</w:t>
            </w:r>
          </w:p>
        </w:tc>
      </w:tr>
      <w:tr w:rsidR="00D956AF" w:rsidRPr="00D956AF" w14:paraId="7FE23C00" w14:textId="77777777" w:rsidTr="00875195">
        <w:trPr>
          <w:trHeight w:val="123"/>
          <w:jc w:val="center"/>
        </w:trPr>
        <w:tc>
          <w:tcPr>
            <w:tcW w:w="1843" w:type="dxa"/>
            <w:vAlign w:val="center"/>
          </w:tcPr>
          <w:p w14:paraId="2DFF8E9C" w14:textId="45947C45" w:rsidR="00D43A72" w:rsidRPr="00D956AF" w:rsidRDefault="00D43A72" w:rsidP="008F6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VIP</w:t>
            </w:r>
          </w:p>
        </w:tc>
        <w:tc>
          <w:tcPr>
            <w:tcW w:w="992" w:type="dxa"/>
            <w:vAlign w:val="center"/>
          </w:tcPr>
          <w:p w14:paraId="400EC6D8" w14:textId="1D633318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vAlign w:val="center"/>
          </w:tcPr>
          <w:p w14:paraId="11EF33F3" w14:textId="12510B6B" w:rsidR="00D43A72" w:rsidRPr="00D956AF" w:rsidRDefault="00D43A72" w:rsidP="008F60B6">
            <w:pPr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(M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EA”) OR R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针刺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电针疗法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EA”)) AND (M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POCD” OR “POD” OR “PND”) OR R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功能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神经认知障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谵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POCD” OR “POD” OR “PND”)) AND (M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术后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</w:rPr>
              <w:t>围手术期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麻醉恢复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)) AND (U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对照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临床试验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对照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随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多中心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疗效观察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)) AND (M=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老年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老人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高龄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 xml:space="preserve"> OR “60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岁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”))</w:t>
            </w:r>
          </w:p>
        </w:tc>
        <w:tc>
          <w:tcPr>
            <w:tcW w:w="948" w:type="dxa"/>
            <w:vAlign w:val="center"/>
          </w:tcPr>
          <w:p w14:paraId="20A89ED6" w14:textId="3AC8D4B2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73</w:t>
            </w:r>
          </w:p>
        </w:tc>
      </w:tr>
      <w:tr w:rsidR="00D956AF" w:rsidRPr="00D956AF" w14:paraId="1D10F36F" w14:textId="77777777" w:rsidTr="00875195">
        <w:trPr>
          <w:trHeight w:val="123"/>
          <w:jc w:val="center"/>
        </w:trPr>
        <w:tc>
          <w:tcPr>
            <w:tcW w:w="1843" w:type="dxa"/>
            <w:vAlign w:val="center"/>
          </w:tcPr>
          <w:p w14:paraId="519E434C" w14:textId="05219E98" w:rsidR="00D43A72" w:rsidRPr="00D956AF" w:rsidRDefault="00D43A72" w:rsidP="008F6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</w:pPr>
            <w:hyperlink r:id="rId8" w:history="1">
              <w:r w:rsidRPr="00D956AF">
                <w:rPr>
                  <w:rFonts w:ascii="Times New Roman" w:eastAsia="Times New Roman" w:hAnsi="Times New Roman" w:cs="Times New Roman"/>
                  <w:b/>
                  <w:bCs/>
                  <w:szCs w:val="21"/>
                  <w:lang w:val="en-GB" w:eastAsia="en-US"/>
                </w:rPr>
                <w:t>http://www.chictr.org.cn/</w:t>
              </w:r>
            </w:hyperlink>
          </w:p>
        </w:tc>
        <w:tc>
          <w:tcPr>
            <w:tcW w:w="992" w:type="dxa"/>
            <w:vAlign w:val="center"/>
          </w:tcPr>
          <w:p w14:paraId="3F88920D" w14:textId="451829C3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vAlign w:val="center"/>
          </w:tcPr>
          <w:p w14:paraId="5C5AF16A" w14:textId="77777777" w:rsidR="00D43A72" w:rsidRPr="00D956AF" w:rsidRDefault="00D43A72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注册题目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= (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认知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认知损害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认知下降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认知减退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记忆障碍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认知恢复延迟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术后认知障碍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术后认知功能障碍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术后神经认知障碍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术后认知并发症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术后谵妄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)</w:t>
            </w:r>
          </w:p>
          <w:p w14:paraId="7557D596" w14:textId="22809508" w:rsidR="00D43A72" w:rsidRPr="00D956AF" w:rsidRDefault="00D43A72" w:rsidP="008F60B6">
            <w:pPr>
              <w:adjustRightInd w:val="0"/>
              <w:snapToGrid w:val="0"/>
              <w:rPr>
                <w:rFonts w:ascii="Times New Roman" w:eastAsia="宋体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手动选择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= (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探索性研究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/</w:t>
            </w:r>
            <w:proofErr w:type="gramStart"/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预试验</w:t>
            </w:r>
            <w:proofErr w:type="gramEnd"/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/0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随机平行对照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 xml:space="preserve">/Parallel OR 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干预性研究</w:t>
            </w:r>
            <w:r w:rsidRPr="00D956AF">
              <w:rPr>
                <w:rFonts w:ascii="Times New Roman" w:eastAsia="宋体" w:hAnsi="Times New Roman" w:cs="Times New Roman"/>
                <w:szCs w:val="21"/>
                <w:lang w:val="en-GB"/>
              </w:rPr>
              <w:t>/Interventional study)</w:t>
            </w:r>
          </w:p>
        </w:tc>
        <w:tc>
          <w:tcPr>
            <w:tcW w:w="948" w:type="dxa"/>
            <w:vAlign w:val="center"/>
          </w:tcPr>
          <w:p w14:paraId="45A9C5AA" w14:textId="70160891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55</w:t>
            </w:r>
          </w:p>
        </w:tc>
      </w:tr>
      <w:tr w:rsidR="00D956AF" w:rsidRPr="00D956AF" w14:paraId="10D6D77A" w14:textId="77777777" w:rsidTr="00875195">
        <w:trPr>
          <w:trHeight w:val="123"/>
          <w:jc w:val="center"/>
        </w:trPr>
        <w:tc>
          <w:tcPr>
            <w:tcW w:w="1843" w:type="dxa"/>
            <w:vMerge w:val="restart"/>
            <w:vAlign w:val="center"/>
          </w:tcPr>
          <w:p w14:paraId="65FB71DD" w14:textId="68A30FF9" w:rsidR="00836044" w:rsidRPr="00D956AF" w:rsidRDefault="00836044" w:rsidP="008F6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</w:pPr>
            <w:r w:rsidRPr="00D956AF"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  <w:t>ClinicalTrials.gov</w:t>
            </w:r>
          </w:p>
        </w:tc>
        <w:tc>
          <w:tcPr>
            <w:tcW w:w="992" w:type="dxa"/>
            <w:vMerge w:val="restart"/>
            <w:vAlign w:val="center"/>
          </w:tcPr>
          <w:p w14:paraId="7A4C1DB3" w14:textId="47E0D31E" w:rsidR="00836044" w:rsidRPr="00D956AF" w:rsidRDefault="00836044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vAlign w:val="center"/>
          </w:tcPr>
          <w:p w14:paraId="551C43E1" w14:textId="633748D7" w:rsidR="00836044" w:rsidRPr="00D956AF" w:rsidRDefault="00836044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shd w:val="clear" w:color="auto" w:fill="FAFAFC"/>
              </w:rPr>
              <w:t>Condition/d</w:t>
            </w:r>
            <w:r w:rsidRPr="00D956AF">
              <w:rPr>
                <w:rFonts w:ascii="Times New Roman" w:eastAsia="Times New Roman" w:hAnsi="Times New Roman" w:cs="Times New Roman"/>
                <w:szCs w:val="21"/>
                <w:shd w:val="clear" w:color="auto" w:fill="FAFAFC"/>
              </w:rPr>
              <w:t xml:space="preserve">isease= </w:t>
            </w:r>
            <w:r w:rsidRPr="00D956AF">
              <w:rPr>
                <w:rFonts w:ascii="Times New Roman" w:eastAsia="Times New Roman" w:hAnsi="Times New Roman" w:cs="Times New Roman"/>
                <w:szCs w:val="21"/>
                <w:shd w:val="clear" w:color="auto" w:fill="FAFAFC"/>
                <w:lang w:val="en-GB" w:eastAsia="en-US"/>
              </w:rPr>
              <w:t>(</w:t>
            </w:r>
            <w:r w:rsidRPr="00D956AF">
              <w:rPr>
                <w:rFonts w:ascii="Times New Roman" w:eastAsia="宋体" w:hAnsi="Times New Roman" w:cs="Times New Roman"/>
                <w:szCs w:val="21"/>
              </w:rPr>
              <w:t>“neurocognitive disorders” OR “cognitive dysfunction” OR “cognition disorders” OR “cognitive disorders” OR “cognitive impairment” OR “cognitive decline” OR “cognition dysfunction” OR “cognition impairment” OR “cognition decline” OR “cognit*” OR “delirium” OR “postoperative cognitive complications” OR “delayed neurocognitive recovery” OR “postoperative cognitive dysfunction” OR “postoperative delirium” OR “perioperative neurocognitive disorder” OR “perioperative cognitive disorder” OR “POCD” OR “POD” OR “PND”</w:t>
            </w:r>
            <w:r w:rsidRPr="00D956AF">
              <w:rPr>
                <w:rFonts w:ascii="Times New Roman" w:eastAsia="Times New Roman" w:hAnsi="Times New Roman" w:cs="Times New Roman"/>
                <w:szCs w:val="21"/>
                <w:lang w:val="en-GB" w:eastAsia="en-US"/>
              </w:rPr>
              <w:t>)</w:t>
            </w:r>
            <w:r w:rsidRPr="00D956AF">
              <w:rPr>
                <w:rFonts w:ascii="Times New Roman" w:eastAsia="Times New Roman" w:hAnsi="Times New Roman" w:cs="Times New Roman"/>
                <w:szCs w:val="21"/>
                <w:shd w:val="clear" w:color="auto" w:fill="FAFAFC"/>
              </w:rPr>
              <w:t xml:space="preserve"> </w:t>
            </w:r>
          </w:p>
        </w:tc>
        <w:tc>
          <w:tcPr>
            <w:tcW w:w="948" w:type="dxa"/>
            <w:vMerge w:val="restart"/>
            <w:vAlign w:val="center"/>
          </w:tcPr>
          <w:p w14:paraId="3864DF49" w14:textId="059D49CE" w:rsidR="00836044" w:rsidRPr="00D956AF" w:rsidRDefault="00836044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0</w:t>
            </w:r>
          </w:p>
        </w:tc>
      </w:tr>
      <w:tr w:rsidR="00D956AF" w:rsidRPr="00D956AF" w14:paraId="4F91A251" w14:textId="77777777" w:rsidTr="00875195">
        <w:trPr>
          <w:trHeight w:val="123"/>
          <w:jc w:val="center"/>
        </w:trPr>
        <w:tc>
          <w:tcPr>
            <w:tcW w:w="1843" w:type="dxa"/>
            <w:vMerge/>
            <w:vAlign w:val="center"/>
          </w:tcPr>
          <w:p w14:paraId="448CF375" w14:textId="424EEB3B" w:rsidR="00836044" w:rsidRPr="00D956AF" w:rsidRDefault="00836044" w:rsidP="008F6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</w:pPr>
          </w:p>
        </w:tc>
        <w:tc>
          <w:tcPr>
            <w:tcW w:w="992" w:type="dxa"/>
            <w:vMerge/>
            <w:vAlign w:val="center"/>
          </w:tcPr>
          <w:p w14:paraId="6E649AA8" w14:textId="386CFADD" w:rsidR="00836044" w:rsidRPr="00D956AF" w:rsidRDefault="00836044" w:rsidP="008F60B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3" w:type="dxa"/>
            <w:vAlign w:val="center"/>
          </w:tcPr>
          <w:p w14:paraId="56A24A74" w14:textId="77777777" w:rsidR="00836044" w:rsidRPr="00D956AF" w:rsidRDefault="00836044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Intervention/treatment= (“acupuncture” OR “electroacupuncture” OR “EA”)</w:t>
            </w:r>
          </w:p>
          <w:p w14:paraId="2B0F197C" w14:textId="77777777" w:rsidR="00836044" w:rsidRPr="00D956AF" w:rsidRDefault="00836044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Other terms= (“elderly” OR “older” OR “geriatric”)</w:t>
            </w:r>
          </w:p>
          <w:p w14:paraId="248DFFFE" w14:textId="7D517F9D" w:rsidR="00836044" w:rsidRPr="00D956AF" w:rsidRDefault="00836044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/>
                <w:szCs w:val="21"/>
                <w:lang w:val="en-GB"/>
              </w:rPr>
              <w:t>Manually enter range= From “60” Years Old To “80” Years Old</w:t>
            </w:r>
          </w:p>
        </w:tc>
        <w:tc>
          <w:tcPr>
            <w:tcW w:w="948" w:type="dxa"/>
            <w:vMerge/>
            <w:vAlign w:val="center"/>
          </w:tcPr>
          <w:p w14:paraId="76A2688B" w14:textId="2A005A46" w:rsidR="00836044" w:rsidRPr="00D956AF" w:rsidRDefault="00836044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D956AF" w:rsidRPr="00D956AF" w14:paraId="2DCC0EC8" w14:textId="77777777" w:rsidTr="00875195">
        <w:trPr>
          <w:trHeight w:val="123"/>
          <w:jc w:val="center"/>
        </w:trPr>
        <w:tc>
          <w:tcPr>
            <w:tcW w:w="1843" w:type="dxa"/>
            <w:vAlign w:val="center"/>
          </w:tcPr>
          <w:p w14:paraId="517CEB8C" w14:textId="6ADA23C9" w:rsidR="00D43A72" w:rsidRPr="00D956AF" w:rsidRDefault="00D43A72" w:rsidP="008F60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  <w:lang w:val="en-GB" w:eastAsia="en-US"/>
              </w:rPr>
            </w:pPr>
            <w:hyperlink r:id="rId9" w:history="1">
              <w:r w:rsidRPr="00D956AF">
                <w:rPr>
                  <w:rFonts w:ascii="Times New Roman" w:eastAsia="Times New Roman" w:hAnsi="Times New Roman" w:cs="Times New Roman"/>
                  <w:b/>
                  <w:bCs/>
                  <w:szCs w:val="21"/>
                  <w:lang w:val="en-GB" w:eastAsia="en-US"/>
                </w:rPr>
                <w:t>http://itmctr.ccebtcm.org.cn/</w:t>
              </w:r>
            </w:hyperlink>
          </w:p>
        </w:tc>
        <w:tc>
          <w:tcPr>
            <w:tcW w:w="992" w:type="dxa"/>
            <w:vAlign w:val="center"/>
          </w:tcPr>
          <w:p w14:paraId="40652B15" w14:textId="0ED37843" w:rsidR="00D43A72" w:rsidRPr="00D956AF" w:rsidRDefault="00D43A72" w:rsidP="008F60B6">
            <w:pPr>
              <w:jc w:val="center"/>
              <w:rPr>
                <w:rFonts w:ascii="Times New Roman" w:eastAsia="等线" w:hAnsi="Times New Roman" w:cs="Times New Roman"/>
                <w:bCs/>
                <w:szCs w:val="21"/>
              </w:rPr>
            </w:pPr>
            <w:r w:rsidRPr="00D956AF">
              <w:rPr>
                <w:rFonts w:ascii="Times New Roman" w:eastAsia="宋体" w:hAnsi="Times New Roman" w:cs="Times New Roman"/>
                <w:szCs w:val="21"/>
              </w:rPr>
              <w:t>#</w:t>
            </w:r>
            <w:r w:rsidRPr="00D956AF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9923" w:type="dxa"/>
            <w:vAlign w:val="center"/>
          </w:tcPr>
          <w:p w14:paraId="103A9D0E" w14:textId="77777777" w:rsidR="00D43A72" w:rsidRPr="00D956AF" w:rsidRDefault="00D43A72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Disease= (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neurocognitive disorders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ve dysfunction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on disorders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ve disorders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ve impairment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ve decline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on dysfunction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on impairment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ion decline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cognit*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delirium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ostoperative cognitive complications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delayed neurocognitive recovery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ostoperative cognitive dysfunction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ostoperative delirium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erioperative neurocognitive disorder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erioperative cognitive disorder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OCD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OD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PND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)</w:t>
            </w:r>
          </w:p>
          <w:p w14:paraId="04329A93" w14:textId="33A7E7D8" w:rsidR="00D43A72" w:rsidRPr="00D956AF" w:rsidRDefault="00D43A72" w:rsidP="008F60B6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Intervention= (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acupuncture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electroacupuncture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 xml:space="preserve"> OR 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“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EA</w:t>
            </w:r>
            <w:r w:rsidRPr="00D956AF">
              <w:rPr>
                <w:rFonts w:ascii="Times New Roman" w:hAnsi="Times New Roman" w:cs="Times New Roman" w:hint="eastAsia"/>
                <w:szCs w:val="21"/>
                <w:lang w:val="en-GB"/>
              </w:rPr>
              <w:t>”</w:t>
            </w:r>
          </w:p>
        </w:tc>
        <w:tc>
          <w:tcPr>
            <w:tcW w:w="948" w:type="dxa"/>
            <w:vAlign w:val="center"/>
          </w:tcPr>
          <w:p w14:paraId="2460B9FE" w14:textId="26A6966F" w:rsidR="00D43A72" w:rsidRPr="00D956AF" w:rsidRDefault="00836044" w:rsidP="008F60B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956AF">
              <w:rPr>
                <w:rFonts w:ascii="Times New Roman" w:eastAsia="等线" w:hAnsi="Times New Roman" w:cs="Times New Roman" w:hint="eastAsia"/>
                <w:szCs w:val="21"/>
              </w:rPr>
              <w:t>12</w:t>
            </w:r>
          </w:p>
        </w:tc>
      </w:tr>
    </w:tbl>
    <w:p w14:paraId="0DD8357A" w14:textId="0BF80AEB" w:rsidR="002E23E7" w:rsidRPr="00D956AF" w:rsidRDefault="00D66730" w:rsidP="00064FB3">
      <w:pPr>
        <w:rPr>
          <w:rFonts w:eastAsia="宋体" w:hint="eastAsia"/>
          <w:b/>
          <w:bCs/>
          <w:szCs w:val="24"/>
        </w:rPr>
      </w:pPr>
      <w:r w:rsidRPr="00D956AF">
        <w:rPr>
          <w:rFonts w:ascii="Times New Roman" w:eastAsia="宋体" w:hAnsi="Times New Roman" w:cs="Times New Roman" w:hint="eastAsia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3223A84" wp14:editId="378D2ECC">
                <wp:simplePos x="0" y="0"/>
                <wp:positionH relativeFrom="margin">
                  <wp:align>left</wp:align>
                </wp:positionH>
                <wp:positionV relativeFrom="paragraph">
                  <wp:posOffset>-5275897</wp:posOffset>
                </wp:positionV>
                <wp:extent cx="2509520" cy="276225"/>
                <wp:effectExtent l="0" t="0" r="5080" b="9525"/>
                <wp:wrapNone/>
                <wp:docPr id="986268185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95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C8B3E7" w14:textId="77777777" w:rsidR="00D66730" w:rsidRPr="000D050C" w:rsidRDefault="00D66730" w:rsidP="00D6673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23A84" id="_x0000_s1031" type="#_x0000_t202" style="position:absolute;left:0;text-align:left;margin-left:0;margin-top:-415.4pt;width:197.6pt;height:21.75pt;z-index:2516869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ofcOAIAAGw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" fillcolor="window" stroked="f" strokeweight=".5pt">
                <v:textbox>
                  <w:txbxContent>
                    <w:p w14:paraId="4AC8B3E7" w14:textId="77777777" w:rsidR="00D66730" w:rsidRPr="000D050C" w:rsidRDefault="00D66730" w:rsidP="00D66730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5DC8"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>
                        <w:rPr>
                          <w:rFonts w:ascii="Times New Roman" w:eastAsia="宋体" w:hAnsi="Times New Roman" w:hint="eastAsia"/>
                          <w:b/>
                          <w:bCs/>
                          <w:sz w:val="24"/>
                          <w:szCs w:val="24"/>
                        </w:rPr>
                        <w:t>ry</w:t>
                      </w:r>
                      <w:r w:rsidRPr="00AD2CA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Pr="00AD2CA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7A6BEB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C</w:t>
                      </w:r>
                      <w:r w:rsidRPr="007A6BEB">
                        <w:rPr>
                          <w:rFonts w:ascii="Times New Roman" w:hAnsi="Times New Roman" w:cs="Times New Roman"/>
                        </w:rPr>
                        <w:t>ontinued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A4E22" w:rsidRPr="00D956AF">
        <w:rPr>
          <w:rFonts w:ascii="Times New Roman" w:eastAsia="宋体" w:hAnsi="Times New Roman" w:cs="Times New Roman" w:hint="eastAsia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7DBE630" wp14:editId="1618D81A">
                <wp:simplePos x="0" y="0"/>
                <wp:positionH relativeFrom="margin">
                  <wp:align>left</wp:align>
                </wp:positionH>
                <wp:positionV relativeFrom="paragraph">
                  <wp:posOffset>-5355903</wp:posOffset>
                </wp:positionV>
                <wp:extent cx="2509520" cy="276225"/>
                <wp:effectExtent l="0" t="0" r="5080" b="9525"/>
                <wp:wrapNone/>
                <wp:docPr id="308604578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9520" cy="276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B06BDF" w14:textId="26EB0B4D" w:rsidR="0004459E" w:rsidRPr="000D050C" w:rsidRDefault="0004459E" w:rsidP="0004459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85DC8">
                              <w:rPr>
                                <w:rFonts w:ascii="Times New Roman" w:eastAsia="宋体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</w:t>
                            </w:r>
                            <w:r w:rsidR="004B7A3E">
                              <w:rPr>
                                <w:rFonts w:ascii="Times New Roman" w:eastAsia="宋体" w:hAnsi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ry</w:t>
                            </w:r>
                            <w:r w:rsidRPr="00AD2CAE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F37D2B"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7A6BEB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(C</w:t>
                            </w:r>
                            <w:r w:rsidRPr="007A6BEB">
                              <w:rPr>
                                <w:rFonts w:ascii="Times New Roman" w:hAnsi="Times New Roman" w:cs="Times New Roman"/>
                              </w:rPr>
                              <w:t>ontinue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)</w:t>
                            </w:r>
                          </w:p>
                          <w:p w14:paraId="30CD878D" w14:textId="6DC996F0" w:rsidR="000A4E22" w:rsidRPr="000D050C" w:rsidRDefault="000A4E22" w:rsidP="000A4E2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BE630" id="_x0000_s1032" type="#_x0000_t202" style="position:absolute;left:0;text-align:left;margin-left:0;margin-top:-421.7pt;width:197.6pt;height:21.75pt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" fillcolor="window" stroked="f" strokeweight=".5pt">
                <v:textbox>
                  <w:txbxContent>
                    <w:p w14:paraId="69B06BDF" w14:textId="26EB0B4D" w:rsidR="0004459E" w:rsidRPr="000D050C" w:rsidRDefault="0004459E" w:rsidP="0004459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85DC8">
                        <w:rPr>
                          <w:rFonts w:ascii="Times New Roman" w:eastAsia="宋体" w:hAnsi="Times New Roman"/>
                          <w:b/>
                          <w:bCs/>
                          <w:sz w:val="24"/>
                          <w:szCs w:val="24"/>
                        </w:rPr>
                        <w:t>Supplementa</w:t>
                      </w:r>
                      <w:r w:rsidR="004B7A3E">
                        <w:rPr>
                          <w:rFonts w:ascii="Times New Roman" w:eastAsia="宋体" w:hAnsi="Times New Roman" w:hint="eastAsia"/>
                          <w:b/>
                          <w:bCs/>
                          <w:sz w:val="24"/>
                          <w:szCs w:val="24"/>
                        </w:rPr>
                        <w:t>ry</w:t>
                      </w:r>
                      <w:r w:rsidRPr="00AD2CAE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able 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F37D2B"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7A6BEB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(C</w:t>
                      </w:r>
                      <w:r w:rsidRPr="007A6BEB">
                        <w:rPr>
                          <w:rFonts w:ascii="Times New Roman" w:hAnsi="Times New Roman" w:cs="Times New Roman"/>
                        </w:rPr>
                        <w:t>ontinued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)</w:t>
                      </w:r>
                    </w:p>
                    <w:p w14:paraId="30CD878D" w14:textId="6DC996F0" w:rsidR="000A4E22" w:rsidRPr="000D050C" w:rsidRDefault="000A4E22" w:rsidP="000A4E22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E23E7" w:rsidRPr="00D956AF" w:rsidSect="00064FB3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1088D" w14:textId="77777777" w:rsidR="001A443E" w:rsidRDefault="001A443E" w:rsidP="00665627">
      <w:pPr>
        <w:rPr>
          <w:rFonts w:hint="eastAsia"/>
        </w:rPr>
      </w:pPr>
      <w:r>
        <w:separator/>
      </w:r>
    </w:p>
  </w:endnote>
  <w:endnote w:type="continuationSeparator" w:id="0">
    <w:p w14:paraId="19D1651B" w14:textId="77777777" w:rsidR="001A443E" w:rsidRDefault="001A443E" w:rsidP="006656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5764865"/>
      <w:docPartObj>
        <w:docPartGallery w:val="Page Numbers (Bottom of Page)"/>
        <w:docPartUnique/>
      </w:docPartObj>
    </w:sdtPr>
    <w:sdtContent>
      <w:p w14:paraId="7A8815B0" w14:textId="77777777" w:rsidR="00651893" w:rsidRPr="00F23A3D" w:rsidRDefault="00651893" w:rsidP="00AE3E48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86BFA" w14:textId="77777777" w:rsidR="001A443E" w:rsidRDefault="001A443E" w:rsidP="00665627">
      <w:pPr>
        <w:rPr>
          <w:rFonts w:hint="eastAsia"/>
        </w:rPr>
      </w:pPr>
      <w:r>
        <w:separator/>
      </w:r>
    </w:p>
  </w:footnote>
  <w:footnote w:type="continuationSeparator" w:id="0">
    <w:p w14:paraId="4D70E83B" w14:textId="77777777" w:rsidR="001A443E" w:rsidRDefault="001A443E" w:rsidP="0066562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D5B94"/>
    <w:multiLevelType w:val="hybridMultilevel"/>
    <w:tmpl w:val="D6064602"/>
    <w:lvl w:ilvl="0" w:tplc="7C404A9E">
      <w:start w:val="1"/>
      <w:numFmt w:val="decimal"/>
      <w:suff w:val="space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381A8F"/>
    <w:multiLevelType w:val="hybridMultilevel"/>
    <w:tmpl w:val="ACB4137C"/>
    <w:lvl w:ilvl="0" w:tplc="7BC0F828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5A36F0E"/>
    <w:multiLevelType w:val="hybridMultilevel"/>
    <w:tmpl w:val="7E308CEC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8A01BC5"/>
    <w:multiLevelType w:val="hybridMultilevel"/>
    <w:tmpl w:val="1EF4FDF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9B7688C"/>
    <w:multiLevelType w:val="hybridMultilevel"/>
    <w:tmpl w:val="35EE6150"/>
    <w:lvl w:ilvl="0" w:tplc="33465762">
      <w:start w:val="1"/>
      <w:numFmt w:val="decimal"/>
      <w:suff w:val="space"/>
      <w:lvlText w:val="3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C9E4056"/>
    <w:multiLevelType w:val="multilevel"/>
    <w:tmpl w:val="5064669A"/>
    <w:styleLink w:val="1"/>
    <w:lvl w:ilvl="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>
      <w:start w:val="1"/>
      <w:numFmt w:val="decimalEnclosedCircle"/>
      <w:lvlText w:val="%2"/>
      <w:lvlJc w:val="left"/>
      <w:pPr>
        <w:ind w:left="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4FD50E6"/>
    <w:multiLevelType w:val="hybridMultilevel"/>
    <w:tmpl w:val="8A58C822"/>
    <w:lvl w:ilvl="0" w:tplc="66C623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0FA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1EDE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2ED1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72B9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FA67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FEB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B82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DE20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555050C"/>
    <w:multiLevelType w:val="hybridMultilevel"/>
    <w:tmpl w:val="5064669A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7D4C4906">
      <w:start w:val="1"/>
      <w:numFmt w:val="decimalEnclosedCircle"/>
      <w:lvlText w:val="%2"/>
      <w:lvlJc w:val="left"/>
      <w:pPr>
        <w:ind w:left="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5D36A9B"/>
    <w:multiLevelType w:val="multilevel"/>
    <w:tmpl w:val="FEB06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841F37"/>
    <w:multiLevelType w:val="hybridMultilevel"/>
    <w:tmpl w:val="1BAE5A4E"/>
    <w:lvl w:ilvl="0" w:tplc="19624964">
      <w:start w:val="1"/>
      <w:numFmt w:val="chineseCountingThousand"/>
      <w:suff w:val="space"/>
      <w:lvlText w:val="%1、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1B0710B6"/>
    <w:multiLevelType w:val="hybridMultilevel"/>
    <w:tmpl w:val="81A64BEA"/>
    <w:lvl w:ilvl="0" w:tplc="8226572A">
      <w:start w:val="1"/>
      <w:numFmt w:val="decimal"/>
      <w:lvlText w:val="(%1)"/>
      <w:lvlJc w:val="left"/>
      <w:pPr>
        <w:ind w:left="440" w:hanging="44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1BFD6A30"/>
    <w:multiLevelType w:val="multilevel"/>
    <w:tmpl w:val="29EE0CB4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isLgl/>
      <w:lvlText w:val="%1.%2.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D3B1502"/>
    <w:multiLevelType w:val="hybridMultilevel"/>
    <w:tmpl w:val="40CC4D00"/>
    <w:lvl w:ilvl="0" w:tplc="7D4C4906">
      <w:start w:val="1"/>
      <w:numFmt w:val="decimalEnclosedCircle"/>
      <w:lvlText w:val="%1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266D640E"/>
    <w:multiLevelType w:val="hybridMultilevel"/>
    <w:tmpl w:val="0D78FE78"/>
    <w:lvl w:ilvl="0" w:tplc="AAD407B8">
      <w:start w:val="1"/>
      <w:numFmt w:val="decimal"/>
      <w:lvlText w:val="1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29DF0D1A"/>
    <w:multiLevelType w:val="hybridMultilevel"/>
    <w:tmpl w:val="AD66B630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2C404499"/>
    <w:multiLevelType w:val="hybridMultilevel"/>
    <w:tmpl w:val="6716532E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2E570EDC"/>
    <w:multiLevelType w:val="hybridMultilevel"/>
    <w:tmpl w:val="6276A862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309A4BA5"/>
    <w:multiLevelType w:val="multilevel"/>
    <w:tmpl w:val="7214E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D55A55"/>
    <w:multiLevelType w:val="hybridMultilevel"/>
    <w:tmpl w:val="72B89080"/>
    <w:lvl w:ilvl="0" w:tplc="2B666BB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38AB3A41"/>
    <w:multiLevelType w:val="hybridMultilevel"/>
    <w:tmpl w:val="DEC612FA"/>
    <w:lvl w:ilvl="0" w:tplc="9DB25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3A7D7B3B"/>
    <w:multiLevelType w:val="multilevel"/>
    <w:tmpl w:val="BD8E6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C055B49"/>
    <w:multiLevelType w:val="hybridMultilevel"/>
    <w:tmpl w:val="707A8666"/>
    <w:lvl w:ilvl="0" w:tplc="7BC0F828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3D202ADC"/>
    <w:multiLevelType w:val="hybridMultilevel"/>
    <w:tmpl w:val="6764C09A"/>
    <w:lvl w:ilvl="0" w:tplc="BB287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41F10F84"/>
    <w:multiLevelType w:val="hybridMultilevel"/>
    <w:tmpl w:val="C45A5602"/>
    <w:lvl w:ilvl="0" w:tplc="570CED48">
      <w:start w:val="1"/>
      <w:numFmt w:val="decimal"/>
      <w:lvlText w:val="(%1)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439A29CD"/>
    <w:multiLevelType w:val="hybridMultilevel"/>
    <w:tmpl w:val="94A277BE"/>
    <w:lvl w:ilvl="0" w:tplc="7BC0F828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44C74B26"/>
    <w:multiLevelType w:val="hybridMultilevel"/>
    <w:tmpl w:val="4B265ED2"/>
    <w:lvl w:ilvl="0" w:tplc="8ABE01BA">
      <w:start w:val="1"/>
      <w:numFmt w:val="decimal"/>
      <w:lvlText w:val="2.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49074C5E"/>
    <w:multiLevelType w:val="hybridMultilevel"/>
    <w:tmpl w:val="C5E8CDEA"/>
    <w:lvl w:ilvl="0" w:tplc="FFFFFFF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4BAE12C9"/>
    <w:multiLevelType w:val="hybridMultilevel"/>
    <w:tmpl w:val="0D7A7CB6"/>
    <w:lvl w:ilvl="0" w:tplc="966086F8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4BC921A9"/>
    <w:multiLevelType w:val="hybridMultilevel"/>
    <w:tmpl w:val="C6BC91E6"/>
    <w:lvl w:ilvl="0" w:tplc="73F4EA9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4FFC376D"/>
    <w:multiLevelType w:val="hybridMultilevel"/>
    <w:tmpl w:val="71424D18"/>
    <w:lvl w:ilvl="0" w:tplc="1D20AB40">
      <w:start w:val="1"/>
      <w:numFmt w:val="decimal"/>
      <w:suff w:val="space"/>
      <w:lvlText w:val="2.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51C713AD"/>
    <w:multiLevelType w:val="hybridMultilevel"/>
    <w:tmpl w:val="221846FC"/>
    <w:lvl w:ilvl="0" w:tplc="9A24D2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86EE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F29D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2FE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0A5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FE86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0E33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FA7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90FC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56A11E7"/>
    <w:multiLevelType w:val="multilevel"/>
    <w:tmpl w:val="1318D4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67C2C3E"/>
    <w:multiLevelType w:val="hybridMultilevel"/>
    <w:tmpl w:val="47CE30B4"/>
    <w:lvl w:ilvl="0" w:tplc="9D2C06DC">
      <w:start w:val="1"/>
      <w:numFmt w:val="chineseCountingThousand"/>
      <w:suff w:val="nothing"/>
      <w:lvlText w:val="%1、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58A16AED"/>
    <w:multiLevelType w:val="hybridMultilevel"/>
    <w:tmpl w:val="5BA401F0"/>
    <w:lvl w:ilvl="0" w:tplc="7BC0F828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5B470941"/>
    <w:multiLevelType w:val="hybridMultilevel"/>
    <w:tmpl w:val="BF7225E2"/>
    <w:lvl w:ilvl="0" w:tplc="B2B4AE3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5E121D83"/>
    <w:multiLevelType w:val="hybridMultilevel"/>
    <w:tmpl w:val="C41AB144"/>
    <w:lvl w:ilvl="0" w:tplc="6412A5A2">
      <w:start w:val="1"/>
      <w:numFmt w:val="decimal"/>
      <w:lvlText w:val="%1."/>
      <w:lvlJc w:val="left"/>
      <w:pPr>
        <w:ind w:left="360" w:hanging="360"/>
      </w:pPr>
      <w:rPr>
        <w:rFonts w:hint="default"/>
        <w:color w:val="EE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 w15:restartNumberingAfterBreak="0">
    <w:nsid w:val="615554DE"/>
    <w:multiLevelType w:val="multilevel"/>
    <w:tmpl w:val="0BB6B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2483762"/>
    <w:multiLevelType w:val="hybridMultilevel"/>
    <w:tmpl w:val="62885464"/>
    <w:lvl w:ilvl="0" w:tplc="30300DC8">
      <w:start w:val="1"/>
      <w:numFmt w:val="decimal"/>
      <w:suff w:val="space"/>
      <w:lvlText w:val="2.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 w15:restartNumberingAfterBreak="0">
    <w:nsid w:val="67126C1C"/>
    <w:multiLevelType w:val="hybridMultilevel"/>
    <w:tmpl w:val="6492BC64"/>
    <w:lvl w:ilvl="0" w:tplc="7BC0F828">
      <w:start w:val="1"/>
      <w:numFmt w:val="decimal"/>
      <w:lvlText w:val="2.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9" w15:restartNumberingAfterBreak="0">
    <w:nsid w:val="6B7109CE"/>
    <w:multiLevelType w:val="hybridMultilevel"/>
    <w:tmpl w:val="C5E8CDEA"/>
    <w:lvl w:ilvl="0" w:tplc="E84A02A6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0" w15:restartNumberingAfterBreak="0">
    <w:nsid w:val="6D2C721B"/>
    <w:multiLevelType w:val="hybridMultilevel"/>
    <w:tmpl w:val="9AC4F7B0"/>
    <w:lvl w:ilvl="0" w:tplc="2B666BB0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1" w15:restartNumberingAfterBreak="0">
    <w:nsid w:val="6E876DAB"/>
    <w:multiLevelType w:val="hybridMultilevel"/>
    <w:tmpl w:val="45D097B2"/>
    <w:lvl w:ilvl="0" w:tplc="FFFFFFFF">
      <w:start w:val="1"/>
      <w:numFmt w:val="decimal"/>
      <w:suff w:val="space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73100B1B"/>
    <w:multiLevelType w:val="hybridMultilevel"/>
    <w:tmpl w:val="92F8C280"/>
    <w:lvl w:ilvl="0" w:tplc="421CC084">
      <w:start w:val="1"/>
      <w:numFmt w:val="decimal"/>
      <w:suff w:val="space"/>
      <w:lvlText w:val="(%1)"/>
      <w:lvlJc w:val="left"/>
      <w:pPr>
        <w:ind w:left="440" w:hanging="440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3" w15:restartNumberingAfterBreak="0">
    <w:nsid w:val="733B7D6D"/>
    <w:multiLevelType w:val="hybridMultilevel"/>
    <w:tmpl w:val="2D406A1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4" w15:restartNumberingAfterBreak="0">
    <w:nsid w:val="7477554C"/>
    <w:multiLevelType w:val="hybridMultilevel"/>
    <w:tmpl w:val="13D05B90"/>
    <w:lvl w:ilvl="0" w:tplc="E84A02A6">
      <w:start w:val="1"/>
      <w:numFmt w:val="decimal"/>
      <w:lvlText w:val="%1."/>
      <w:lvlJc w:val="left"/>
      <w:pPr>
        <w:ind w:left="92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45" w15:restartNumberingAfterBreak="0">
    <w:nsid w:val="79A34599"/>
    <w:multiLevelType w:val="hybridMultilevel"/>
    <w:tmpl w:val="251AA124"/>
    <w:lvl w:ilvl="0" w:tplc="58725FB6">
      <w:start w:val="1"/>
      <w:numFmt w:val="decimal"/>
      <w:lvlText w:val="%1．"/>
      <w:lvlJc w:val="left"/>
      <w:pPr>
        <w:ind w:left="368" w:hanging="36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6" w15:restartNumberingAfterBreak="0">
    <w:nsid w:val="7BBA7240"/>
    <w:multiLevelType w:val="hybridMultilevel"/>
    <w:tmpl w:val="C152F1C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7" w15:restartNumberingAfterBreak="0">
    <w:nsid w:val="7C412010"/>
    <w:multiLevelType w:val="hybridMultilevel"/>
    <w:tmpl w:val="7B1EC9D6"/>
    <w:lvl w:ilvl="0" w:tplc="F2CC0B1A">
      <w:start w:val="1"/>
      <w:numFmt w:val="decimal"/>
      <w:suff w:val="space"/>
      <w:lvlText w:val="%1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1275524">
    <w:abstractNumId w:val="30"/>
  </w:num>
  <w:num w:numId="2" w16cid:durableId="1855728587">
    <w:abstractNumId w:val="6"/>
  </w:num>
  <w:num w:numId="3" w16cid:durableId="1353721323">
    <w:abstractNumId w:val="22"/>
  </w:num>
  <w:num w:numId="4" w16cid:durableId="212888841">
    <w:abstractNumId w:val="19"/>
  </w:num>
  <w:num w:numId="5" w16cid:durableId="1725251455">
    <w:abstractNumId w:val="20"/>
  </w:num>
  <w:num w:numId="6" w16cid:durableId="1937009216">
    <w:abstractNumId w:val="36"/>
  </w:num>
  <w:num w:numId="7" w16cid:durableId="1191454167">
    <w:abstractNumId w:val="32"/>
  </w:num>
  <w:num w:numId="8" w16cid:durableId="451486686">
    <w:abstractNumId w:val="13"/>
  </w:num>
  <w:num w:numId="9" w16cid:durableId="2022467312">
    <w:abstractNumId w:val="27"/>
  </w:num>
  <w:num w:numId="10" w16cid:durableId="704870560">
    <w:abstractNumId w:val="42"/>
  </w:num>
  <w:num w:numId="11" w16cid:durableId="153647606">
    <w:abstractNumId w:val="7"/>
  </w:num>
  <w:num w:numId="12" w16cid:durableId="975721127">
    <w:abstractNumId w:val="9"/>
  </w:num>
  <w:num w:numId="13" w16cid:durableId="1991011314">
    <w:abstractNumId w:val="44"/>
  </w:num>
  <w:num w:numId="14" w16cid:durableId="1291591701">
    <w:abstractNumId w:val="39"/>
  </w:num>
  <w:num w:numId="15" w16cid:durableId="27529399">
    <w:abstractNumId w:val="26"/>
  </w:num>
  <w:num w:numId="16" w16cid:durableId="32653514">
    <w:abstractNumId w:val="28"/>
  </w:num>
  <w:num w:numId="17" w16cid:durableId="1741556263">
    <w:abstractNumId w:val="15"/>
  </w:num>
  <w:num w:numId="18" w16cid:durableId="110248865">
    <w:abstractNumId w:val="41"/>
  </w:num>
  <w:num w:numId="19" w16cid:durableId="1701935552">
    <w:abstractNumId w:val="46"/>
  </w:num>
  <w:num w:numId="20" w16cid:durableId="1328708833">
    <w:abstractNumId w:val="11"/>
  </w:num>
  <w:num w:numId="21" w16cid:durableId="1129515225">
    <w:abstractNumId w:val="16"/>
  </w:num>
  <w:num w:numId="22" w16cid:durableId="337779120">
    <w:abstractNumId w:val="14"/>
  </w:num>
  <w:num w:numId="23" w16cid:durableId="945188300">
    <w:abstractNumId w:val="2"/>
  </w:num>
  <w:num w:numId="24" w16cid:durableId="279386041">
    <w:abstractNumId w:val="34"/>
  </w:num>
  <w:num w:numId="25" w16cid:durableId="208804155">
    <w:abstractNumId w:val="10"/>
  </w:num>
  <w:num w:numId="26" w16cid:durableId="1351374122">
    <w:abstractNumId w:val="43"/>
  </w:num>
  <w:num w:numId="27" w16cid:durableId="413553018">
    <w:abstractNumId w:val="0"/>
  </w:num>
  <w:num w:numId="28" w16cid:durableId="417363286">
    <w:abstractNumId w:val="18"/>
  </w:num>
  <w:num w:numId="29" w16cid:durableId="1164979613">
    <w:abstractNumId w:val="47"/>
  </w:num>
  <w:num w:numId="30" w16cid:durableId="1190794734">
    <w:abstractNumId w:val="40"/>
  </w:num>
  <w:num w:numId="31" w16cid:durableId="314914453">
    <w:abstractNumId w:val="45"/>
  </w:num>
  <w:num w:numId="32" w16cid:durableId="1515067553">
    <w:abstractNumId w:val="1"/>
  </w:num>
  <w:num w:numId="33" w16cid:durableId="516429409">
    <w:abstractNumId w:val="24"/>
  </w:num>
  <w:num w:numId="34" w16cid:durableId="1139499597">
    <w:abstractNumId w:val="38"/>
  </w:num>
  <w:num w:numId="35" w16cid:durableId="701591836">
    <w:abstractNumId w:val="12"/>
  </w:num>
  <w:num w:numId="36" w16cid:durableId="1468665405">
    <w:abstractNumId w:val="5"/>
  </w:num>
  <w:num w:numId="37" w16cid:durableId="1416589011">
    <w:abstractNumId w:val="31"/>
  </w:num>
  <w:num w:numId="38" w16cid:durableId="1129130605">
    <w:abstractNumId w:val="23"/>
  </w:num>
  <w:num w:numId="39" w16cid:durableId="357700320">
    <w:abstractNumId w:val="17"/>
  </w:num>
  <w:num w:numId="40" w16cid:durableId="1457093912">
    <w:abstractNumId w:val="8"/>
  </w:num>
  <w:num w:numId="41" w16cid:durableId="1077554056">
    <w:abstractNumId w:val="35"/>
  </w:num>
  <w:num w:numId="42" w16cid:durableId="442460460">
    <w:abstractNumId w:val="3"/>
  </w:num>
  <w:num w:numId="43" w16cid:durableId="1186557063">
    <w:abstractNumId w:val="33"/>
  </w:num>
  <w:num w:numId="44" w16cid:durableId="1786347199">
    <w:abstractNumId w:val="21"/>
  </w:num>
  <w:num w:numId="45" w16cid:durableId="1562209472">
    <w:abstractNumId w:val="37"/>
  </w:num>
  <w:num w:numId="46" w16cid:durableId="804198376">
    <w:abstractNumId w:val="25"/>
  </w:num>
  <w:num w:numId="47" w16cid:durableId="1499660316">
    <w:abstractNumId w:val="29"/>
  </w:num>
  <w:num w:numId="48" w16cid:durableId="20366146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07"/>
    <w:rsid w:val="00002CB2"/>
    <w:rsid w:val="0000681D"/>
    <w:rsid w:val="000233B2"/>
    <w:rsid w:val="00036EB2"/>
    <w:rsid w:val="000402CD"/>
    <w:rsid w:val="00043856"/>
    <w:rsid w:val="00044284"/>
    <w:rsid w:val="0004459E"/>
    <w:rsid w:val="00050B6B"/>
    <w:rsid w:val="00051263"/>
    <w:rsid w:val="00051AFA"/>
    <w:rsid w:val="00052294"/>
    <w:rsid w:val="00056143"/>
    <w:rsid w:val="00063817"/>
    <w:rsid w:val="00064FB3"/>
    <w:rsid w:val="0006565E"/>
    <w:rsid w:val="000703C7"/>
    <w:rsid w:val="000704FB"/>
    <w:rsid w:val="00072194"/>
    <w:rsid w:val="00081E6D"/>
    <w:rsid w:val="000832F5"/>
    <w:rsid w:val="00083796"/>
    <w:rsid w:val="00093D1B"/>
    <w:rsid w:val="00094E2C"/>
    <w:rsid w:val="000975C6"/>
    <w:rsid w:val="000A0406"/>
    <w:rsid w:val="000A4E22"/>
    <w:rsid w:val="000A5869"/>
    <w:rsid w:val="000A586C"/>
    <w:rsid w:val="000C238A"/>
    <w:rsid w:val="000C5A94"/>
    <w:rsid w:val="000C6AB4"/>
    <w:rsid w:val="000D4F11"/>
    <w:rsid w:val="000D5D18"/>
    <w:rsid w:val="000E4327"/>
    <w:rsid w:val="000F3E07"/>
    <w:rsid w:val="000F5F27"/>
    <w:rsid w:val="000F7ECA"/>
    <w:rsid w:val="00100B19"/>
    <w:rsid w:val="00111AD2"/>
    <w:rsid w:val="00111C5F"/>
    <w:rsid w:val="00117C9B"/>
    <w:rsid w:val="001231D9"/>
    <w:rsid w:val="00124107"/>
    <w:rsid w:val="00124614"/>
    <w:rsid w:val="0012477D"/>
    <w:rsid w:val="001249DA"/>
    <w:rsid w:val="00125934"/>
    <w:rsid w:val="00126103"/>
    <w:rsid w:val="00133ADB"/>
    <w:rsid w:val="00135521"/>
    <w:rsid w:val="00135E00"/>
    <w:rsid w:val="00140EB9"/>
    <w:rsid w:val="00147BDF"/>
    <w:rsid w:val="00163C87"/>
    <w:rsid w:val="00170D17"/>
    <w:rsid w:val="00173CF2"/>
    <w:rsid w:val="00180A4B"/>
    <w:rsid w:val="00181587"/>
    <w:rsid w:val="00183A25"/>
    <w:rsid w:val="00194949"/>
    <w:rsid w:val="001A2A41"/>
    <w:rsid w:val="001A443E"/>
    <w:rsid w:val="001A48D2"/>
    <w:rsid w:val="001A75DA"/>
    <w:rsid w:val="001B006B"/>
    <w:rsid w:val="001B34C8"/>
    <w:rsid w:val="001B6F78"/>
    <w:rsid w:val="001E30BF"/>
    <w:rsid w:val="001E40C7"/>
    <w:rsid w:val="001E4444"/>
    <w:rsid w:val="001E4ED0"/>
    <w:rsid w:val="001E6960"/>
    <w:rsid w:val="001F5AC2"/>
    <w:rsid w:val="00212200"/>
    <w:rsid w:val="00213D9F"/>
    <w:rsid w:val="0021437B"/>
    <w:rsid w:val="00220960"/>
    <w:rsid w:val="00225119"/>
    <w:rsid w:val="002309A0"/>
    <w:rsid w:val="00230D69"/>
    <w:rsid w:val="00233D93"/>
    <w:rsid w:val="00235813"/>
    <w:rsid w:val="00240339"/>
    <w:rsid w:val="00252FFB"/>
    <w:rsid w:val="002655B6"/>
    <w:rsid w:val="0027047B"/>
    <w:rsid w:val="00270E31"/>
    <w:rsid w:val="00276ED9"/>
    <w:rsid w:val="0028426F"/>
    <w:rsid w:val="00286A2D"/>
    <w:rsid w:val="00292ACA"/>
    <w:rsid w:val="00292B5B"/>
    <w:rsid w:val="00295B43"/>
    <w:rsid w:val="002A58EA"/>
    <w:rsid w:val="002B6912"/>
    <w:rsid w:val="002C02D6"/>
    <w:rsid w:val="002C412A"/>
    <w:rsid w:val="002C4406"/>
    <w:rsid w:val="002C56B4"/>
    <w:rsid w:val="002D208A"/>
    <w:rsid w:val="002E23E7"/>
    <w:rsid w:val="002E25B9"/>
    <w:rsid w:val="002F1363"/>
    <w:rsid w:val="003151D1"/>
    <w:rsid w:val="00331344"/>
    <w:rsid w:val="00337D57"/>
    <w:rsid w:val="003464CE"/>
    <w:rsid w:val="0035054E"/>
    <w:rsid w:val="003560D9"/>
    <w:rsid w:val="00362B35"/>
    <w:rsid w:val="00366345"/>
    <w:rsid w:val="00367B49"/>
    <w:rsid w:val="00372490"/>
    <w:rsid w:val="00374825"/>
    <w:rsid w:val="00375FED"/>
    <w:rsid w:val="00381B27"/>
    <w:rsid w:val="00382CE8"/>
    <w:rsid w:val="00386EA9"/>
    <w:rsid w:val="00397E18"/>
    <w:rsid w:val="003B0559"/>
    <w:rsid w:val="003B0A61"/>
    <w:rsid w:val="003C05AE"/>
    <w:rsid w:val="003D21B4"/>
    <w:rsid w:val="003E01AE"/>
    <w:rsid w:val="003E1C8D"/>
    <w:rsid w:val="003E4FE0"/>
    <w:rsid w:val="00400D70"/>
    <w:rsid w:val="00403AE7"/>
    <w:rsid w:val="00415799"/>
    <w:rsid w:val="00420456"/>
    <w:rsid w:val="004236C7"/>
    <w:rsid w:val="00427FF0"/>
    <w:rsid w:val="00434838"/>
    <w:rsid w:val="0044185C"/>
    <w:rsid w:val="00442160"/>
    <w:rsid w:val="00447618"/>
    <w:rsid w:val="00457791"/>
    <w:rsid w:val="004671BA"/>
    <w:rsid w:val="00467B0A"/>
    <w:rsid w:val="00470C03"/>
    <w:rsid w:val="00476D41"/>
    <w:rsid w:val="004919C8"/>
    <w:rsid w:val="00495BA9"/>
    <w:rsid w:val="004A03FF"/>
    <w:rsid w:val="004B5277"/>
    <w:rsid w:val="004B7A3E"/>
    <w:rsid w:val="004C1190"/>
    <w:rsid w:val="004D1FCD"/>
    <w:rsid w:val="004D2050"/>
    <w:rsid w:val="004D2355"/>
    <w:rsid w:val="004D27A7"/>
    <w:rsid w:val="004D4717"/>
    <w:rsid w:val="004D560E"/>
    <w:rsid w:val="004D7821"/>
    <w:rsid w:val="004E0604"/>
    <w:rsid w:val="004E2590"/>
    <w:rsid w:val="004F625E"/>
    <w:rsid w:val="0050447D"/>
    <w:rsid w:val="005046E2"/>
    <w:rsid w:val="0050683F"/>
    <w:rsid w:val="00512A01"/>
    <w:rsid w:val="00515513"/>
    <w:rsid w:val="005275A6"/>
    <w:rsid w:val="00531666"/>
    <w:rsid w:val="005378D5"/>
    <w:rsid w:val="005448AA"/>
    <w:rsid w:val="00544B17"/>
    <w:rsid w:val="005549E5"/>
    <w:rsid w:val="005653C6"/>
    <w:rsid w:val="00576D45"/>
    <w:rsid w:val="005A32FD"/>
    <w:rsid w:val="005A5F40"/>
    <w:rsid w:val="005A7935"/>
    <w:rsid w:val="005B0FEF"/>
    <w:rsid w:val="005B44ED"/>
    <w:rsid w:val="005B7F8D"/>
    <w:rsid w:val="005C369E"/>
    <w:rsid w:val="005C5D54"/>
    <w:rsid w:val="005D18BB"/>
    <w:rsid w:val="005D22D3"/>
    <w:rsid w:val="005E3678"/>
    <w:rsid w:val="005E721F"/>
    <w:rsid w:val="00600837"/>
    <w:rsid w:val="006034F4"/>
    <w:rsid w:val="00607D2C"/>
    <w:rsid w:val="006274C6"/>
    <w:rsid w:val="00630005"/>
    <w:rsid w:val="006329C7"/>
    <w:rsid w:val="00633604"/>
    <w:rsid w:val="00636950"/>
    <w:rsid w:val="00640654"/>
    <w:rsid w:val="00644D41"/>
    <w:rsid w:val="00651893"/>
    <w:rsid w:val="00653CCE"/>
    <w:rsid w:val="00653F0B"/>
    <w:rsid w:val="00661B60"/>
    <w:rsid w:val="006649A7"/>
    <w:rsid w:val="00664BFC"/>
    <w:rsid w:val="00665627"/>
    <w:rsid w:val="00680920"/>
    <w:rsid w:val="006810BB"/>
    <w:rsid w:val="00686C9B"/>
    <w:rsid w:val="00691E39"/>
    <w:rsid w:val="006A01EB"/>
    <w:rsid w:val="006A0704"/>
    <w:rsid w:val="006A29EC"/>
    <w:rsid w:val="006A32CC"/>
    <w:rsid w:val="006A453D"/>
    <w:rsid w:val="006B2D13"/>
    <w:rsid w:val="006C3A00"/>
    <w:rsid w:val="006D13CB"/>
    <w:rsid w:val="006D20AD"/>
    <w:rsid w:val="006E2FFF"/>
    <w:rsid w:val="006F001E"/>
    <w:rsid w:val="006F0E81"/>
    <w:rsid w:val="006F1772"/>
    <w:rsid w:val="006F714E"/>
    <w:rsid w:val="00702746"/>
    <w:rsid w:val="00706057"/>
    <w:rsid w:val="00713AF8"/>
    <w:rsid w:val="00713B34"/>
    <w:rsid w:val="00721FF6"/>
    <w:rsid w:val="00725813"/>
    <w:rsid w:val="00727AB8"/>
    <w:rsid w:val="00730B43"/>
    <w:rsid w:val="00742F9C"/>
    <w:rsid w:val="00752725"/>
    <w:rsid w:val="00755F7F"/>
    <w:rsid w:val="00756F6A"/>
    <w:rsid w:val="00766F69"/>
    <w:rsid w:val="00766F78"/>
    <w:rsid w:val="00767CD6"/>
    <w:rsid w:val="00770DD4"/>
    <w:rsid w:val="007731EF"/>
    <w:rsid w:val="00775794"/>
    <w:rsid w:val="00775BB3"/>
    <w:rsid w:val="0077627B"/>
    <w:rsid w:val="00780411"/>
    <w:rsid w:val="00792B3E"/>
    <w:rsid w:val="007A6A3D"/>
    <w:rsid w:val="007B45DD"/>
    <w:rsid w:val="007B4871"/>
    <w:rsid w:val="007C4BC2"/>
    <w:rsid w:val="007D7896"/>
    <w:rsid w:val="007D7B80"/>
    <w:rsid w:val="007E232C"/>
    <w:rsid w:val="00804207"/>
    <w:rsid w:val="00805620"/>
    <w:rsid w:val="008115CA"/>
    <w:rsid w:val="008122B4"/>
    <w:rsid w:val="0082333C"/>
    <w:rsid w:val="00823FC0"/>
    <w:rsid w:val="008254FC"/>
    <w:rsid w:val="00836044"/>
    <w:rsid w:val="00837C06"/>
    <w:rsid w:val="0084178E"/>
    <w:rsid w:val="0084387A"/>
    <w:rsid w:val="00844788"/>
    <w:rsid w:val="008460A4"/>
    <w:rsid w:val="0084655D"/>
    <w:rsid w:val="008548E4"/>
    <w:rsid w:val="00856B57"/>
    <w:rsid w:val="00861C8A"/>
    <w:rsid w:val="00862667"/>
    <w:rsid w:val="00863DCA"/>
    <w:rsid w:val="00875195"/>
    <w:rsid w:val="008821AA"/>
    <w:rsid w:val="0088348B"/>
    <w:rsid w:val="008846B8"/>
    <w:rsid w:val="00893968"/>
    <w:rsid w:val="008948AA"/>
    <w:rsid w:val="008A522B"/>
    <w:rsid w:val="008B380F"/>
    <w:rsid w:val="008B6296"/>
    <w:rsid w:val="008C2D4F"/>
    <w:rsid w:val="008C3B78"/>
    <w:rsid w:val="008C4444"/>
    <w:rsid w:val="008D44E1"/>
    <w:rsid w:val="008D489A"/>
    <w:rsid w:val="008D68B4"/>
    <w:rsid w:val="008D6968"/>
    <w:rsid w:val="008F07D4"/>
    <w:rsid w:val="008F60B6"/>
    <w:rsid w:val="008F6793"/>
    <w:rsid w:val="0090330C"/>
    <w:rsid w:val="00911DC6"/>
    <w:rsid w:val="0091636B"/>
    <w:rsid w:val="00922577"/>
    <w:rsid w:val="00923983"/>
    <w:rsid w:val="00924B8C"/>
    <w:rsid w:val="00932EA7"/>
    <w:rsid w:val="00934CA5"/>
    <w:rsid w:val="00943604"/>
    <w:rsid w:val="00944264"/>
    <w:rsid w:val="00945417"/>
    <w:rsid w:val="00945958"/>
    <w:rsid w:val="0095111C"/>
    <w:rsid w:val="0095186F"/>
    <w:rsid w:val="00956699"/>
    <w:rsid w:val="00956C69"/>
    <w:rsid w:val="009659B6"/>
    <w:rsid w:val="00970266"/>
    <w:rsid w:val="00975A83"/>
    <w:rsid w:val="00980212"/>
    <w:rsid w:val="00981388"/>
    <w:rsid w:val="00996713"/>
    <w:rsid w:val="009A33AA"/>
    <w:rsid w:val="009A480A"/>
    <w:rsid w:val="009A51D0"/>
    <w:rsid w:val="009A6A47"/>
    <w:rsid w:val="009A73CE"/>
    <w:rsid w:val="009B0434"/>
    <w:rsid w:val="009B184B"/>
    <w:rsid w:val="009B2FEE"/>
    <w:rsid w:val="009B40EE"/>
    <w:rsid w:val="009B4F86"/>
    <w:rsid w:val="009B5BC7"/>
    <w:rsid w:val="009C03E6"/>
    <w:rsid w:val="009D702F"/>
    <w:rsid w:val="009E4901"/>
    <w:rsid w:val="009F127E"/>
    <w:rsid w:val="009F753B"/>
    <w:rsid w:val="00A003C2"/>
    <w:rsid w:val="00A01C60"/>
    <w:rsid w:val="00A04E46"/>
    <w:rsid w:val="00A103F8"/>
    <w:rsid w:val="00A130ED"/>
    <w:rsid w:val="00A1338D"/>
    <w:rsid w:val="00A141A1"/>
    <w:rsid w:val="00A14609"/>
    <w:rsid w:val="00A21D86"/>
    <w:rsid w:val="00A241DD"/>
    <w:rsid w:val="00A416FD"/>
    <w:rsid w:val="00A52064"/>
    <w:rsid w:val="00A52F4A"/>
    <w:rsid w:val="00A55D73"/>
    <w:rsid w:val="00A56F0A"/>
    <w:rsid w:val="00A62A60"/>
    <w:rsid w:val="00A63143"/>
    <w:rsid w:val="00A82B85"/>
    <w:rsid w:val="00AA79EA"/>
    <w:rsid w:val="00AC4650"/>
    <w:rsid w:val="00AD04FE"/>
    <w:rsid w:val="00AD2CAE"/>
    <w:rsid w:val="00AD5A6B"/>
    <w:rsid w:val="00AE1E06"/>
    <w:rsid w:val="00AF43D8"/>
    <w:rsid w:val="00B0670B"/>
    <w:rsid w:val="00B11E24"/>
    <w:rsid w:val="00B135D4"/>
    <w:rsid w:val="00B17E33"/>
    <w:rsid w:val="00B223A6"/>
    <w:rsid w:val="00B26903"/>
    <w:rsid w:val="00B273F9"/>
    <w:rsid w:val="00B31EC4"/>
    <w:rsid w:val="00B3475C"/>
    <w:rsid w:val="00B3665A"/>
    <w:rsid w:val="00B41514"/>
    <w:rsid w:val="00B41E44"/>
    <w:rsid w:val="00B42978"/>
    <w:rsid w:val="00B44696"/>
    <w:rsid w:val="00B4568D"/>
    <w:rsid w:val="00B466AF"/>
    <w:rsid w:val="00B50729"/>
    <w:rsid w:val="00B516F6"/>
    <w:rsid w:val="00B617E4"/>
    <w:rsid w:val="00B61DB1"/>
    <w:rsid w:val="00B70A62"/>
    <w:rsid w:val="00B719A0"/>
    <w:rsid w:val="00B85AA0"/>
    <w:rsid w:val="00B94F04"/>
    <w:rsid w:val="00B967E4"/>
    <w:rsid w:val="00BA1468"/>
    <w:rsid w:val="00BA4C11"/>
    <w:rsid w:val="00BA55B1"/>
    <w:rsid w:val="00BA7D81"/>
    <w:rsid w:val="00BB4666"/>
    <w:rsid w:val="00BC3FBD"/>
    <w:rsid w:val="00BD2F68"/>
    <w:rsid w:val="00BE6DB9"/>
    <w:rsid w:val="00BF6607"/>
    <w:rsid w:val="00BF67C7"/>
    <w:rsid w:val="00C04053"/>
    <w:rsid w:val="00C108CA"/>
    <w:rsid w:val="00C12B4A"/>
    <w:rsid w:val="00C1679F"/>
    <w:rsid w:val="00C16988"/>
    <w:rsid w:val="00C17570"/>
    <w:rsid w:val="00C25993"/>
    <w:rsid w:val="00C2698E"/>
    <w:rsid w:val="00C26A35"/>
    <w:rsid w:val="00C318B4"/>
    <w:rsid w:val="00C330F6"/>
    <w:rsid w:val="00C33195"/>
    <w:rsid w:val="00C3792C"/>
    <w:rsid w:val="00C455AD"/>
    <w:rsid w:val="00C465C6"/>
    <w:rsid w:val="00C52421"/>
    <w:rsid w:val="00C52B2B"/>
    <w:rsid w:val="00C561F0"/>
    <w:rsid w:val="00C579CF"/>
    <w:rsid w:val="00C67E70"/>
    <w:rsid w:val="00C71BB6"/>
    <w:rsid w:val="00C8034D"/>
    <w:rsid w:val="00C81A9A"/>
    <w:rsid w:val="00C82F7D"/>
    <w:rsid w:val="00C847AC"/>
    <w:rsid w:val="00C85DC8"/>
    <w:rsid w:val="00C87CA4"/>
    <w:rsid w:val="00C91757"/>
    <w:rsid w:val="00CA10BB"/>
    <w:rsid w:val="00CA6C7D"/>
    <w:rsid w:val="00CB20C3"/>
    <w:rsid w:val="00CB4958"/>
    <w:rsid w:val="00CB7FB3"/>
    <w:rsid w:val="00CC2EE4"/>
    <w:rsid w:val="00CC3361"/>
    <w:rsid w:val="00CC5E3B"/>
    <w:rsid w:val="00CC7D1B"/>
    <w:rsid w:val="00CD516B"/>
    <w:rsid w:val="00CD7720"/>
    <w:rsid w:val="00CE31F0"/>
    <w:rsid w:val="00CE4933"/>
    <w:rsid w:val="00CE4FB4"/>
    <w:rsid w:val="00CE733F"/>
    <w:rsid w:val="00CE7663"/>
    <w:rsid w:val="00D17144"/>
    <w:rsid w:val="00D31ECA"/>
    <w:rsid w:val="00D4195A"/>
    <w:rsid w:val="00D43A72"/>
    <w:rsid w:val="00D6123C"/>
    <w:rsid w:val="00D66730"/>
    <w:rsid w:val="00D678E2"/>
    <w:rsid w:val="00D83E56"/>
    <w:rsid w:val="00D918F3"/>
    <w:rsid w:val="00D94DB3"/>
    <w:rsid w:val="00D95348"/>
    <w:rsid w:val="00D956AF"/>
    <w:rsid w:val="00DA3675"/>
    <w:rsid w:val="00DA4E55"/>
    <w:rsid w:val="00DA6147"/>
    <w:rsid w:val="00DB1BAB"/>
    <w:rsid w:val="00DB7195"/>
    <w:rsid w:val="00DC005B"/>
    <w:rsid w:val="00DC31CB"/>
    <w:rsid w:val="00DC759C"/>
    <w:rsid w:val="00DC7BD1"/>
    <w:rsid w:val="00DC7E91"/>
    <w:rsid w:val="00DE264B"/>
    <w:rsid w:val="00DE72E4"/>
    <w:rsid w:val="00E0588D"/>
    <w:rsid w:val="00E15CE5"/>
    <w:rsid w:val="00E175B0"/>
    <w:rsid w:val="00E265E3"/>
    <w:rsid w:val="00E33523"/>
    <w:rsid w:val="00E36B94"/>
    <w:rsid w:val="00E37F05"/>
    <w:rsid w:val="00E41FB8"/>
    <w:rsid w:val="00E43EFB"/>
    <w:rsid w:val="00E46AF3"/>
    <w:rsid w:val="00E548B0"/>
    <w:rsid w:val="00E551C4"/>
    <w:rsid w:val="00E63C9F"/>
    <w:rsid w:val="00E67F50"/>
    <w:rsid w:val="00E70242"/>
    <w:rsid w:val="00E77C9E"/>
    <w:rsid w:val="00E80E5F"/>
    <w:rsid w:val="00E81C86"/>
    <w:rsid w:val="00E859FB"/>
    <w:rsid w:val="00E90E75"/>
    <w:rsid w:val="00E9510F"/>
    <w:rsid w:val="00E95AB3"/>
    <w:rsid w:val="00E96743"/>
    <w:rsid w:val="00EA0256"/>
    <w:rsid w:val="00EA0A15"/>
    <w:rsid w:val="00EA1EED"/>
    <w:rsid w:val="00EB6D76"/>
    <w:rsid w:val="00EB75CA"/>
    <w:rsid w:val="00EC120E"/>
    <w:rsid w:val="00EC2BBE"/>
    <w:rsid w:val="00EC7C5A"/>
    <w:rsid w:val="00EE7B1A"/>
    <w:rsid w:val="00EF2341"/>
    <w:rsid w:val="00EF6835"/>
    <w:rsid w:val="00F008E2"/>
    <w:rsid w:val="00F019B7"/>
    <w:rsid w:val="00F02CC2"/>
    <w:rsid w:val="00F03A39"/>
    <w:rsid w:val="00F0709C"/>
    <w:rsid w:val="00F116C5"/>
    <w:rsid w:val="00F11751"/>
    <w:rsid w:val="00F155E2"/>
    <w:rsid w:val="00F17A0A"/>
    <w:rsid w:val="00F20209"/>
    <w:rsid w:val="00F21803"/>
    <w:rsid w:val="00F23865"/>
    <w:rsid w:val="00F243B3"/>
    <w:rsid w:val="00F24D09"/>
    <w:rsid w:val="00F27713"/>
    <w:rsid w:val="00F31243"/>
    <w:rsid w:val="00F32700"/>
    <w:rsid w:val="00F33A7D"/>
    <w:rsid w:val="00F3589E"/>
    <w:rsid w:val="00F36611"/>
    <w:rsid w:val="00F37D2B"/>
    <w:rsid w:val="00F4136B"/>
    <w:rsid w:val="00F429E3"/>
    <w:rsid w:val="00F46429"/>
    <w:rsid w:val="00F506C5"/>
    <w:rsid w:val="00F828A4"/>
    <w:rsid w:val="00F82B50"/>
    <w:rsid w:val="00F85F31"/>
    <w:rsid w:val="00FA6992"/>
    <w:rsid w:val="00FB704A"/>
    <w:rsid w:val="00FC5B8C"/>
    <w:rsid w:val="00FD1BBB"/>
    <w:rsid w:val="00FD3030"/>
    <w:rsid w:val="00FD51D7"/>
    <w:rsid w:val="00FD66A7"/>
    <w:rsid w:val="00FD7728"/>
    <w:rsid w:val="00FE17A4"/>
    <w:rsid w:val="00FE56AE"/>
    <w:rsid w:val="00FE6082"/>
    <w:rsid w:val="00FE7D57"/>
    <w:rsid w:val="00FF06D3"/>
    <w:rsid w:val="00FF2DE4"/>
    <w:rsid w:val="00FF2F2D"/>
    <w:rsid w:val="00FF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8C7BF"/>
  <w15:chartTrackingRefBased/>
  <w15:docId w15:val="{674F8A41-DB85-40D0-82B9-28398C3C7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D6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0">
    <w:name w:val="heading 1"/>
    <w:basedOn w:val="a"/>
    <w:next w:val="a"/>
    <w:link w:val="11"/>
    <w:uiPriority w:val="9"/>
    <w:qFormat/>
    <w:rsid w:val="00BF660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660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660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660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660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660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660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660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660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0"/>
    <w:uiPriority w:val="9"/>
    <w:rsid w:val="00BF66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66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66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66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660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F66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66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66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66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66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66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660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66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660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BF66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660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BF66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66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BF66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F66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562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656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562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65627"/>
    <w:rPr>
      <w:sz w:val="18"/>
      <w:szCs w:val="18"/>
    </w:rPr>
  </w:style>
  <w:style w:type="paragraph" w:styleId="TOC">
    <w:name w:val="TOC Heading"/>
    <w:basedOn w:val="10"/>
    <w:next w:val="a"/>
    <w:uiPriority w:val="39"/>
    <w:unhideWhenUsed/>
    <w:qFormat/>
    <w:rsid w:val="00665627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665627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customStyle="1" w:styleId="af2">
    <w:name w:val="样式*"/>
    <w:basedOn w:val="a"/>
    <w:link w:val="af3"/>
    <w:qFormat/>
    <w:rsid w:val="00665627"/>
    <w:pPr>
      <w:adjustRightInd w:val="0"/>
      <w:snapToGrid w:val="0"/>
    </w:pPr>
    <w:rPr>
      <w:rFonts w:ascii="Times New Roman" w:eastAsia="Times New Roman" w:hAnsi="Times New Roman" w:cs="Times New Roman"/>
      <w:b/>
      <w:bCs/>
      <w:kern w:val="0"/>
      <w:sz w:val="24"/>
      <w:szCs w:val="20"/>
      <w:lang w:val="en-GB"/>
      <w14:ligatures w14:val="none"/>
    </w:rPr>
  </w:style>
  <w:style w:type="character" w:customStyle="1" w:styleId="af3">
    <w:name w:val="样式* 字符"/>
    <w:basedOn w:val="a0"/>
    <w:link w:val="af2"/>
    <w:rsid w:val="00665627"/>
    <w:rPr>
      <w:rFonts w:ascii="Times New Roman" w:eastAsia="Times New Roman" w:hAnsi="Times New Roman" w:cs="Times New Roman"/>
      <w:b/>
      <w:bCs/>
      <w:kern w:val="0"/>
      <w:sz w:val="24"/>
      <w:szCs w:val="20"/>
      <w:lang w:val="en-GB"/>
      <w14:ligatures w14:val="none"/>
    </w:rPr>
  </w:style>
  <w:style w:type="table" w:customStyle="1" w:styleId="12">
    <w:name w:val="网格型12"/>
    <w:basedOn w:val="a1"/>
    <w:next w:val="af4"/>
    <w:uiPriority w:val="59"/>
    <w:rsid w:val="0066562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665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">
    <w:name w:val="无列表1"/>
    <w:next w:val="a2"/>
    <w:uiPriority w:val="99"/>
    <w:semiHidden/>
    <w:unhideWhenUsed/>
    <w:rsid w:val="00AD2CAE"/>
  </w:style>
  <w:style w:type="table" w:customStyle="1" w:styleId="14">
    <w:name w:val="网格型1"/>
    <w:basedOn w:val="a1"/>
    <w:next w:val="af4"/>
    <w:uiPriority w:val="39"/>
    <w:rsid w:val="00AD2CAE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rsid w:val="00AD2CAE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AD2CAE"/>
    <w:rPr>
      <w:color w:val="605E5C"/>
      <w:shd w:val="clear" w:color="auto" w:fill="E1DFDD"/>
    </w:rPr>
  </w:style>
  <w:style w:type="character" w:styleId="af7">
    <w:name w:val="Placeholder Text"/>
    <w:basedOn w:val="a0"/>
    <w:uiPriority w:val="99"/>
    <w:semiHidden/>
    <w:rsid w:val="00AD2CAE"/>
    <w:rPr>
      <w:color w:val="666666"/>
    </w:rPr>
  </w:style>
  <w:style w:type="table" w:customStyle="1" w:styleId="110">
    <w:name w:val="网格型11"/>
    <w:basedOn w:val="a1"/>
    <w:next w:val="af4"/>
    <w:uiPriority w:val="59"/>
    <w:rsid w:val="00AD2CAE"/>
    <w:pPr>
      <w:spacing w:after="0" w:line="240" w:lineRule="auto"/>
    </w:pPr>
    <w:rPr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当前列表1"/>
    <w:uiPriority w:val="99"/>
    <w:rsid w:val="00AD2CAE"/>
    <w:pPr>
      <w:numPr>
        <w:numId w:val="36"/>
      </w:numPr>
    </w:pPr>
  </w:style>
  <w:style w:type="character" w:styleId="af8">
    <w:name w:val="line number"/>
    <w:uiPriority w:val="99"/>
    <w:unhideWhenUsed/>
    <w:rsid w:val="00AD2CAE"/>
    <w:rPr>
      <w:rFonts w:ascii="Times New Roman" w:eastAsia="宋体" w:hAnsi="Times New Roman" w:cs="Times New Roman"/>
      <w:sz w:val="24"/>
      <w:szCs w:val="24"/>
    </w:rPr>
  </w:style>
  <w:style w:type="paragraph" w:styleId="af9">
    <w:name w:val="Revision"/>
    <w:hidden/>
    <w:uiPriority w:val="99"/>
    <w:semiHidden/>
    <w:rsid w:val="00AD2CAE"/>
    <w:pPr>
      <w:spacing w:after="0" w:line="240" w:lineRule="auto"/>
    </w:pPr>
    <w:rPr>
      <w:sz w:val="21"/>
      <w:szCs w:val="21"/>
    </w:rPr>
  </w:style>
  <w:style w:type="character" w:styleId="afa">
    <w:name w:val="annotation reference"/>
    <w:basedOn w:val="a0"/>
    <w:uiPriority w:val="99"/>
    <w:semiHidden/>
    <w:unhideWhenUsed/>
    <w:rsid w:val="00AD2CAE"/>
    <w:rPr>
      <w:sz w:val="21"/>
      <w:szCs w:val="21"/>
    </w:rPr>
  </w:style>
  <w:style w:type="paragraph" w:styleId="afb">
    <w:name w:val="annotation text"/>
    <w:basedOn w:val="a"/>
    <w:link w:val="afc"/>
    <w:uiPriority w:val="99"/>
    <w:unhideWhenUsed/>
    <w:rsid w:val="00AD2CAE"/>
    <w:pPr>
      <w:jc w:val="left"/>
    </w:pPr>
    <w:rPr>
      <w:szCs w:val="21"/>
    </w:rPr>
  </w:style>
  <w:style w:type="character" w:customStyle="1" w:styleId="afc">
    <w:name w:val="批注文字 字符"/>
    <w:basedOn w:val="a0"/>
    <w:link w:val="afb"/>
    <w:uiPriority w:val="99"/>
    <w:rsid w:val="00AD2CAE"/>
    <w:rPr>
      <w:sz w:val="21"/>
      <w:szCs w:val="21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AD2CAE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AD2CAE"/>
    <w:rPr>
      <w:b/>
      <w:bCs/>
      <w:sz w:val="21"/>
      <w:szCs w:val="21"/>
    </w:rPr>
  </w:style>
  <w:style w:type="paragraph" w:styleId="aff">
    <w:name w:val="endnote text"/>
    <w:basedOn w:val="a"/>
    <w:link w:val="aff0"/>
    <w:uiPriority w:val="99"/>
    <w:semiHidden/>
    <w:unhideWhenUsed/>
    <w:rsid w:val="00AD2CAE"/>
    <w:pPr>
      <w:snapToGrid w:val="0"/>
      <w:jc w:val="left"/>
    </w:pPr>
    <w:rPr>
      <w:szCs w:val="21"/>
    </w:rPr>
  </w:style>
  <w:style w:type="character" w:customStyle="1" w:styleId="aff0">
    <w:name w:val="尾注文本 字符"/>
    <w:basedOn w:val="a0"/>
    <w:link w:val="aff"/>
    <w:uiPriority w:val="99"/>
    <w:semiHidden/>
    <w:rsid w:val="00AD2CAE"/>
    <w:rPr>
      <w:sz w:val="21"/>
      <w:szCs w:val="21"/>
    </w:rPr>
  </w:style>
  <w:style w:type="character" w:styleId="aff1">
    <w:name w:val="endnote reference"/>
    <w:basedOn w:val="a0"/>
    <w:uiPriority w:val="99"/>
    <w:semiHidden/>
    <w:unhideWhenUsed/>
    <w:rsid w:val="00AD2CAE"/>
    <w:rPr>
      <w:vertAlign w:val="superscript"/>
    </w:rPr>
  </w:style>
  <w:style w:type="table" w:customStyle="1" w:styleId="21">
    <w:name w:val="网格型2"/>
    <w:basedOn w:val="a1"/>
    <w:next w:val="af4"/>
    <w:uiPriority w:val="39"/>
    <w:rsid w:val="00AD2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4"/>
    <w:uiPriority w:val="39"/>
    <w:rsid w:val="00AD2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D2CAE"/>
    <w:pPr>
      <w:jc w:val="center"/>
    </w:pPr>
    <w:rPr>
      <w:rFonts w:ascii="等线" w:eastAsia="等线" w:hAnsi="等线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AD2CAE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AD2CAE"/>
    <w:rPr>
      <w:rFonts w:ascii="等线" w:eastAsia="等线" w:hAnsi="等线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AD2CAE"/>
    <w:rPr>
      <w:rFonts w:ascii="等线" w:eastAsia="等线" w:hAnsi="等线"/>
      <w:noProof/>
      <w:sz w:val="20"/>
      <w:szCs w:val="21"/>
    </w:rPr>
  </w:style>
  <w:style w:type="table" w:customStyle="1" w:styleId="41">
    <w:name w:val="网格型4"/>
    <w:basedOn w:val="a1"/>
    <w:next w:val="af4"/>
    <w:uiPriority w:val="39"/>
    <w:rsid w:val="000F3E07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hictr.org.c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itmctr.ccebtcm.org.cn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201C3-06D0-4E25-B3A0-55FE97B35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9</TotalTime>
  <Pages>7</Pages>
  <Words>1712</Words>
  <Characters>9765</Characters>
  <Application>Microsoft Office Word</Application>
  <DocSecurity>0</DocSecurity>
  <Lines>81</Lines>
  <Paragraphs>22</Paragraphs>
  <ScaleCrop>false</ScaleCrop>
  <Company/>
  <LinksUpToDate>false</LinksUpToDate>
  <CharactersWithSpaces>1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e WU</dc:creator>
  <cp:keywords/>
  <dc:description/>
  <cp:lastModifiedBy>Changle WU</cp:lastModifiedBy>
  <cp:revision>892</cp:revision>
  <dcterms:created xsi:type="dcterms:W3CDTF">2025-05-26T13:16:00Z</dcterms:created>
  <dcterms:modified xsi:type="dcterms:W3CDTF">2025-11-17T13:34:00Z</dcterms:modified>
</cp:coreProperties>
</file>